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725BB" w14:textId="77777777" w:rsidR="00470E1C" w:rsidRDefault="00470E1C" w:rsidP="00470E1C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70E1C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Figure 1</w:t>
      </w:r>
    </w:p>
    <w:p w14:paraId="19CF4E9A" w14:textId="77777777" w:rsidR="00470E1C" w:rsidRPr="00546439" w:rsidRDefault="00470E1C" w:rsidP="00470E1C">
      <w:pPr>
        <w:bidi w:val="0"/>
        <w:spacing w:line="360" w:lineRule="auto"/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C</w:t>
      </w:r>
      <w:r w:rsidRPr="00546439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orrelation between empathic disequilibrium and overall empathy</w:t>
      </w:r>
    </w:p>
    <w:p w14:paraId="4107315A" w14:textId="77777777" w:rsidR="00470E1C" w:rsidRPr="008C200C" w:rsidRDefault="00470E1C" w:rsidP="00470E1C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23798"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49E16996" wp14:editId="679C84A5">
            <wp:extent cx="5274310" cy="3706495"/>
            <wp:effectExtent l="0" t="0" r="0" b="1905"/>
            <wp:docPr id="1310456922" name="Picture 1" descr="A graph with a line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456922" name="Picture 1" descr="A graph with a line and dot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D2781" w14:textId="427158E1" w:rsidR="004B0444" w:rsidRDefault="00470E1C" w:rsidP="00470E1C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973E3">
        <w:rPr>
          <w:rFonts w:asciiTheme="majorBidi" w:hAnsiTheme="majorBidi" w:cstheme="majorBidi"/>
          <w:i/>
          <w:iCs/>
          <w:sz w:val="24"/>
          <w:szCs w:val="24"/>
          <w:lang w:val="en-GB"/>
        </w:rPr>
        <w:t>Note</w:t>
      </w:r>
      <w:r w:rsidRPr="004973E3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r w:rsidRPr="004973E3">
        <w:rPr>
          <w:rFonts w:asciiTheme="majorBidi" w:hAnsiTheme="majorBidi" w:cstheme="majorBidi"/>
          <w:sz w:val="24"/>
          <w:szCs w:val="24"/>
          <w:lang w:val="en-GB"/>
        </w:rPr>
        <w:t xml:space="preserve">Red dashed line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marks the point where emotional and cognitive empathy are equivalent (i.e., empathic disequilibrium equals 0). </w:t>
      </w:r>
    </w:p>
    <w:p w14:paraId="116B91F9" w14:textId="77777777" w:rsidR="004B0444" w:rsidRDefault="004B0444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7FAF36F6" w14:textId="6436BE05" w:rsidR="008B3A69" w:rsidRPr="004B0444" w:rsidRDefault="004B0444" w:rsidP="004B0444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B0444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10A5AC" wp14:editId="37B090F3">
                <wp:simplePos x="0" y="0"/>
                <wp:positionH relativeFrom="column">
                  <wp:posOffset>-2303145</wp:posOffset>
                </wp:positionH>
                <wp:positionV relativeFrom="paragraph">
                  <wp:posOffset>2916555</wp:posOffset>
                </wp:positionV>
                <wp:extent cx="7191375" cy="2197100"/>
                <wp:effectExtent l="0" t="4762" r="4762" b="4763"/>
                <wp:wrapSquare wrapText="bothSides"/>
                <wp:docPr id="127017415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191375" cy="2197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Light"/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2043"/>
                              <w:gridCol w:w="2050"/>
                              <w:gridCol w:w="1719"/>
                              <w:gridCol w:w="1720"/>
                              <w:gridCol w:w="1790"/>
                              <w:gridCol w:w="1710"/>
                            </w:tblGrid>
                            <w:tr w:rsidR="004B0444" w:rsidRPr="00F16A3A" w14:paraId="0BBD1654" w14:textId="77777777" w:rsidTr="001D4E0E">
                              <w:trPr>
                                <w:trHeight w:val="320"/>
                              </w:trPr>
                              <w:tc>
                                <w:tcPr>
                                  <w:tcW w:w="893" w:type="pct"/>
                                  <w:noWrap/>
                                  <w:hideMark/>
                                </w:tcPr>
                                <w:p w14:paraId="0216A8DF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6" w:type="pct"/>
                                  <w:noWrap/>
                                  <w:hideMark/>
                                </w:tcPr>
                                <w:p w14:paraId="3A5933D3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896" w:type="pct"/>
                                  <w:noWrap/>
                                  <w:hideMark/>
                                </w:tcPr>
                                <w:p w14:paraId="0B260411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896" w:type="pct"/>
                                  <w:noWrap/>
                                  <w:hideMark/>
                                </w:tcPr>
                                <w:p w14:paraId="4C76C58F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E2</w:t>
                                  </w:r>
                                </w:p>
                              </w:tc>
                              <w:tc>
                                <w:tcPr>
                                  <w:tcW w:w="672" w:type="pct"/>
                                  <w:noWrap/>
                                  <w:hideMark/>
                                </w:tcPr>
                                <w:p w14:paraId="0385E06F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E * EE</w:t>
                                  </w:r>
                                </w:p>
                              </w:tc>
                              <w:tc>
                                <w:tcPr>
                                  <w:tcW w:w="597" w:type="pct"/>
                                  <w:noWrap/>
                                  <w:hideMark/>
                                </w:tcPr>
                                <w:p w14:paraId="41FFC1DD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EE2</w:t>
                                  </w:r>
                                </w:p>
                              </w:tc>
                            </w:tr>
                            <w:tr w:rsidR="004B0444" w:rsidRPr="00F16A3A" w14:paraId="14DFBF60" w14:textId="77777777" w:rsidTr="001D4E0E">
                              <w:trPr>
                                <w:trHeight w:val="320"/>
                              </w:trPr>
                              <w:tc>
                                <w:tcPr>
                                  <w:tcW w:w="893" w:type="pct"/>
                                  <w:noWrap/>
                                  <w:hideMark/>
                                </w:tcPr>
                                <w:p w14:paraId="700E3C3A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Autistic traits</w:t>
                                  </w:r>
                                </w:p>
                              </w:tc>
                              <w:tc>
                                <w:tcPr>
                                  <w:tcW w:w="1046" w:type="pct"/>
                                  <w:noWrap/>
                                  <w:hideMark/>
                                </w:tcPr>
                                <w:p w14:paraId="6D29613F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 -31.28 [-50.71, -11.</w:t>
                                  </w:r>
                                  <w:proofErr w:type="gramStart"/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86]*</w:t>
                                  </w:r>
                                  <w:proofErr w:type="gramEnd"/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96" w:type="pct"/>
                                  <w:noWrap/>
                                  <w:hideMark/>
                                </w:tcPr>
                                <w:p w14:paraId="6784A88B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1.84 [-17.22, 40.90]</w:t>
                                  </w:r>
                                </w:p>
                              </w:tc>
                              <w:tc>
                                <w:tcPr>
                                  <w:tcW w:w="896" w:type="pct"/>
                                  <w:noWrap/>
                                  <w:hideMark/>
                                </w:tcPr>
                                <w:p w14:paraId="6742C3AC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60.95 [-40.06, 161.96]</w:t>
                                  </w:r>
                                </w:p>
                              </w:tc>
                              <w:tc>
                                <w:tcPr>
                                  <w:tcW w:w="672" w:type="pct"/>
                                  <w:noWrap/>
                                  <w:hideMark/>
                                </w:tcPr>
                                <w:p w14:paraId="07597BE6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105.99 [-256.28, 44.29]</w:t>
                                  </w:r>
                                </w:p>
                              </w:tc>
                              <w:tc>
                                <w:tcPr>
                                  <w:tcW w:w="597" w:type="pct"/>
                                  <w:noWrap/>
                                  <w:hideMark/>
                                </w:tcPr>
                                <w:p w14:paraId="0EF2D4F0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9.03 [-190.24, 172.18]</w:t>
                                  </w:r>
                                </w:p>
                              </w:tc>
                            </w:tr>
                            <w:tr w:rsidR="004B0444" w:rsidRPr="00F16A3A" w14:paraId="08D79935" w14:textId="77777777" w:rsidTr="001D4E0E">
                              <w:trPr>
                                <w:trHeight w:val="320"/>
                              </w:trPr>
                              <w:tc>
                                <w:tcPr>
                                  <w:tcW w:w="893" w:type="pct"/>
                                  <w:noWrap/>
                                  <w:hideMark/>
                                </w:tcPr>
                                <w:p w14:paraId="66BD8497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16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allous-unemotional traits</w:t>
                                  </w:r>
                                </w:p>
                              </w:tc>
                              <w:tc>
                                <w:tcPr>
                                  <w:tcW w:w="1046" w:type="pct"/>
                                  <w:noWrap/>
                                  <w:hideMark/>
                                </w:tcPr>
                                <w:p w14:paraId="0F946FF9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.6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 [</w:t>
                                  </w:r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.9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5, </w:t>
                                  </w:r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.</w:t>
                                  </w:r>
                                  <w:proofErr w:type="gramStart"/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6]*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96" w:type="pct"/>
                                  <w:noWrap/>
                                  <w:hideMark/>
                                </w:tcPr>
                                <w:p w14:paraId="4C985223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.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8</w:t>
                                  </w:r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 [-1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7</w:t>
                                  </w:r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, -.</w:t>
                                  </w:r>
                                  <w:proofErr w:type="gramStart"/>
                                  <w:r w:rsidRPr="008973D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9]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*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896" w:type="pct"/>
                                  <w:noWrap/>
                                  <w:hideMark/>
                                </w:tcPr>
                                <w:p w14:paraId="0A93E8C7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F50B6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2.09 [-3.87, -.</w:t>
                                  </w:r>
                                  <w:proofErr w:type="gramStart"/>
                                  <w:r w:rsidRPr="00F50B6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2]*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672" w:type="pct"/>
                                  <w:noWrap/>
                                  <w:hideMark/>
                                </w:tcPr>
                                <w:p w14:paraId="6755C886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AB1B1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5.48 [2.97, </w:t>
                                  </w:r>
                                  <w:proofErr w:type="gramStart"/>
                                  <w:r w:rsidRPr="00AB1B1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8.00]*</w:t>
                                  </w:r>
                                  <w:proofErr w:type="gramEnd"/>
                                  <w:r w:rsidRPr="00AB1B1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97" w:type="pct"/>
                                  <w:noWrap/>
                                  <w:hideMark/>
                                </w:tcPr>
                                <w:p w14:paraId="60FA994A" w14:textId="77777777" w:rsidR="004B0444" w:rsidRPr="00F16A3A" w:rsidRDefault="004B0444" w:rsidP="00602B71">
                                  <w:pPr>
                                    <w:bidi w:val="0"/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 w:rsidRPr="006103DA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1.57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 [</w:t>
                                  </w:r>
                                  <w:r w:rsidRPr="006103DA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-4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80, </w:t>
                                  </w:r>
                                  <w:r w:rsidRPr="006103DA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.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6]</w:t>
                                  </w:r>
                                </w:p>
                              </w:tc>
                            </w:tr>
                          </w:tbl>
                          <w:p w14:paraId="521D3A41" w14:textId="77777777" w:rsidR="004B0444" w:rsidRPr="009378BA" w:rsidRDefault="004B0444" w:rsidP="004B0444">
                            <w:pPr>
                              <w:bidi w:val="0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78B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 w:rsidRPr="009378BA">
                              <w:rPr>
                                <w:rFonts w:ascii="Times New Roman" w:hAnsi="Times New Roman" w:cs="Times New Roman"/>
                              </w:rPr>
                              <w:t xml:space="preserve">. * </w:t>
                            </w:r>
                            <w:r w:rsidRPr="009378B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9378BA">
                              <w:rPr>
                                <w:rFonts w:ascii="Times New Roman" w:hAnsi="Times New Roman" w:cs="Times New Roman"/>
                              </w:rPr>
                              <w:t xml:space="preserve"> &lt; 0.05, ** </w:t>
                            </w:r>
                            <w:r w:rsidRPr="009378B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9378BA">
                              <w:rPr>
                                <w:rFonts w:ascii="Times New Roman" w:hAnsi="Times New Roman" w:cs="Times New Roman"/>
                              </w:rPr>
                              <w:t xml:space="preserve"> &lt; 0.005, *** </w:t>
                            </w:r>
                            <w:r w:rsidRPr="009378B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 w:rsidRPr="009378BA">
                              <w:rPr>
                                <w:rFonts w:ascii="Times New Roman" w:hAnsi="Times New Roman" w:cs="Times New Roman"/>
                              </w:rPr>
                              <w:t>&lt; 0.00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10A5A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81.35pt;margin-top:229.65pt;width:566.25pt;height:173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" fillcolor="white [3201]" stroked="f" strokeweight=".5pt">
                <v:textbox>
                  <w:txbxContent>
                    <w:tbl>
                      <w:tblPr>
                        <w:tblStyle w:val="TableGridLight"/>
                        <w:tblW w:w="5000" w:type="pct"/>
                        <w:tblLook w:val="04A0" w:firstRow="1" w:lastRow="0" w:firstColumn="1" w:lastColumn="0" w:noHBand="0" w:noVBand="1"/>
                      </w:tblPr>
                      <w:tblGrid>
                        <w:gridCol w:w="2043"/>
                        <w:gridCol w:w="2050"/>
                        <w:gridCol w:w="1719"/>
                        <w:gridCol w:w="1720"/>
                        <w:gridCol w:w="1790"/>
                        <w:gridCol w:w="1710"/>
                      </w:tblGrid>
                      <w:tr w:rsidR="004B0444" w:rsidRPr="00F16A3A" w14:paraId="0BBD1654" w14:textId="77777777" w:rsidTr="001D4E0E">
                        <w:trPr>
                          <w:trHeight w:val="320"/>
                        </w:trPr>
                        <w:tc>
                          <w:tcPr>
                            <w:tcW w:w="893" w:type="pct"/>
                            <w:noWrap/>
                            <w:hideMark/>
                          </w:tcPr>
                          <w:p w14:paraId="0216A8DF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1046" w:type="pct"/>
                            <w:noWrap/>
                            <w:hideMark/>
                          </w:tcPr>
                          <w:p w14:paraId="3A5933D3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896" w:type="pct"/>
                            <w:noWrap/>
                            <w:hideMark/>
                          </w:tcPr>
                          <w:p w14:paraId="0B260411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896" w:type="pct"/>
                            <w:noWrap/>
                            <w:hideMark/>
                          </w:tcPr>
                          <w:p w14:paraId="4C76C58F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CE2</w:t>
                            </w:r>
                          </w:p>
                        </w:tc>
                        <w:tc>
                          <w:tcPr>
                            <w:tcW w:w="672" w:type="pct"/>
                            <w:noWrap/>
                            <w:hideMark/>
                          </w:tcPr>
                          <w:p w14:paraId="0385E06F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CE * EE</w:t>
                            </w:r>
                          </w:p>
                        </w:tc>
                        <w:tc>
                          <w:tcPr>
                            <w:tcW w:w="597" w:type="pct"/>
                            <w:noWrap/>
                            <w:hideMark/>
                          </w:tcPr>
                          <w:p w14:paraId="41FFC1DD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EE2</w:t>
                            </w:r>
                          </w:p>
                        </w:tc>
                      </w:tr>
                      <w:tr w:rsidR="004B0444" w:rsidRPr="00F16A3A" w14:paraId="14DFBF60" w14:textId="77777777" w:rsidTr="001D4E0E">
                        <w:trPr>
                          <w:trHeight w:val="320"/>
                        </w:trPr>
                        <w:tc>
                          <w:tcPr>
                            <w:tcW w:w="893" w:type="pct"/>
                            <w:noWrap/>
                            <w:hideMark/>
                          </w:tcPr>
                          <w:p w14:paraId="700E3C3A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Autistic traits</w:t>
                            </w:r>
                          </w:p>
                        </w:tc>
                        <w:tc>
                          <w:tcPr>
                            <w:tcW w:w="1046" w:type="pct"/>
                            <w:noWrap/>
                            <w:hideMark/>
                          </w:tcPr>
                          <w:p w14:paraId="6D29613F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 xml:space="preserve"> -31.28 [-50.71, -11.</w:t>
                            </w:r>
                            <w:proofErr w:type="gramStart"/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86]*</w:t>
                            </w:r>
                            <w:proofErr w:type="gramEnd"/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96" w:type="pct"/>
                            <w:noWrap/>
                            <w:hideMark/>
                          </w:tcPr>
                          <w:p w14:paraId="6784A88B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11.84 [-17.22, 40.90]</w:t>
                            </w:r>
                          </w:p>
                        </w:tc>
                        <w:tc>
                          <w:tcPr>
                            <w:tcW w:w="896" w:type="pct"/>
                            <w:noWrap/>
                            <w:hideMark/>
                          </w:tcPr>
                          <w:p w14:paraId="6742C3AC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60.95 [-40.06, 161.96]</w:t>
                            </w:r>
                          </w:p>
                        </w:tc>
                        <w:tc>
                          <w:tcPr>
                            <w:tcW w:w="672" w:type="pct"/>
                            <w:noWrap/>
                            <w:hideMark/>
                          </w:tcPr>
                          <w:p w14:paraId="07597BE6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-105.99 [-256.28, 44.29]</w:t>
                            </w:r>
                          </w:p>
                        </w:tc>
                        <w:tc>
                          <w:tcPr>
                            <w:tcW w:w="597" w:type="pct"/>
                            <w:noWrap/>
                            <w:hideMark/>
                          </w:tcPr>
                          <w:p w14:paraId="0EF2D4F0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-9.03 [-190.24, 172.18]</w:t>
                            </w:r>
                          </w:p>
                        </w:tc>
                      </w:tr>
                      <w:tr w:rsidR="004B0444" w:rsidRPr="00F16A3A" w14:paraId="08D79935" w14:textId="77777777" w:rsidTr="001D4E0E">
                        <w:trPr>
                          <w:trHeight w:val="320"/>
                        </w:trPr>
                        <w:tc>
                          <w:tcPr>
                            <w:tcW w:w="893" w:type="pct"/>
                            <w:noWrap/>
                            <w:hideMark/>
                          </w:tcPr>
                          <w:p w14:paraId="66BD8497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16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Callous-unemotional traits</w:t>
                            </w:r>
                          </w:p>
                        </w:tc>
                        <w:tc>
                          <w:tcPr>
                            <w:tcW w:w="1046" w:type="pct"/>
                            <w:noWrap/>
                            <w:hideMark/>
                          </w:tcPr>
                          <w:p w14:paraId="0F946FF9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-.6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 xml:space="preserve"> [</w:t>
                            </w:r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-.9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 xml:space="preserve">5, </w:t>
                            </w:r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-.</w:t>
                            </w:r>
                            <w:proofErr w:type="gramStart"/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6]*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96" w:type="pct"/>
                            <w:noWrap/>
                            <w:hideMark/>
                          </w:tcPr>
                          <w:p w14:paraId="4C985223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-.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8</w:t>
                            </w:r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 xml:space="preserve"> [-1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7</w:t>
                            </w:r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, -.</w:t>
                            </w:r>
                            <w:proofErr w:type="gramStart"/>
                            <w:r w:rsidRPr="008973D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19]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*</w:t>
                            </w:r>
                            <w:proofErr w:type="gramEnd"/>
                          </w:p>
                        </w:tc>
                        <w:tc>
                          <w:tcPr>
                            <w:tcW w:w="896" w:type="pct"/>
                            <w:noWrap/>
                            <w:hideMark/>
                          </w:tcPr>
                          <w:p w14:paraId="0A93E8C7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F50B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-2.09 [-3.87, -.</w:t>
                            </w:r>
                            <w:proofErr w:type="gramStart"/>
                            <w:r w:rsidRPr="00F50B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32]*</w:t>
                            </w:r>
                            <w:proofErr w:type="gramEnd"/>
                          </w:p>
                        </w:tc>
                        <w:tc>
                          <w:tcPr>
                            <w:tcW w:w="672" w:type="pct"/>
                            <w:noWrap/>
                            <w:hideMark/>
                          </w:tcPr>
                          <w:p w14:paraId="6755C886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AB1B1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 xml:space="preserve">5.48 [2.97, </w:t>
                            </w:r>
                            <w:proofErr w:type="gramStart"/>
                            <w:r w:rsidRPr="00AB1B1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8.00]*</w:t>
                            </w:r>
                            <w:proofErr w:type="gramEnd"/>
                            <w:r w:rsidRPr="00AB1B1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97" w:type="pct"/>
                            <w:noWrap/>
                            <w:hideMark/>
                          </w:tcPr>
                          <w:p w14:paraId="60FA994A" w14:textId="77777777" w:rsidR="004B0444" w:rsidRPr="00F16A3A" w:rsidRDefault="004B0444" w:rsidP="00602B71">
                            <w:pPr>
                              <w:bidi w:val="0"/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6103DA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  <w:t>-1.5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  <w:t xml:space="preserve"> [</w:t>
                            </w:r>
                            <w:r w:rsidRPr="006103DA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  <w:t>-4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  <w:t xml:space="preserve">80, </w:t>
                            </w:r>
                            <w:r w:rsidRPr="006103DA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  <w:t>1.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GB" w:eastAsia="en-GB"/>
                              </w:rPr>
                              <w:t>6]</w:t>
                            </w:r>
                          </w:p>
                        </w:tc>
                      </w:tr>
                    </w:tbl>
                    <w:p w14:paraId="521D3A41" w14:textId="77777777" w:rsidR="004B0444" w:rsidRPr="009378BA" w:rsidRDefault="004B0444" w:rsidP="004B0444">
                      <w:pPr>
                        <w:bidi w:val="0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9378BA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 w:rsidRPr="009378BA">
                        <w:rPr>
                          <w:rFonts w:ascii="Times New Roman" w:hAnsi="Times New Roman" w:cs="Times New Roman"/>
                        </w:rPr>
                        <w:t xml:space="preserve">. * </w:t>
                      </w:r>
                      <w:r w:rsidRPr="009378BA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9378BA">
                        <w:rPr>
                          <w:rFonts w:ascii="Times New Roman" w:hAnsi="Times New Roman" w:cs="Times New Roman"/>
                        </w:rPr>
                        <w:t xml:space="preserve"> &lt; 0.05, ** </w:t>
                      </w:r>
                      <w:r w:rsidRPr="009378BA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9378BA">
                        <w:rPr>
                          <w:rFonts w:ascii="Times New Roman" w:hAnsi="Times New Roman" w:cs="Times New Roman"/>
                        </w:rPr>
                        <w:t xml:space="preserve"> &lt; 0.005, *** </w:t>
                      </w:r>
                      <w:r w:rsidRPr="009378BA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 w:rsidRPr="009378BA">
                        <w:rPr>
                          <w:rFonts w:ascii="Times New Roman" w:hAnsi="Times New Roman" w:cs="Times New Roman"/>
                        </w:rPr>
                        <w:t>&lt; 0.000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B0444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S1</w:t>
      </w:r>
    </w:p>
    <w:sectPr w:rsidR="008B3A69" w:rsidRPr="004B0444" w:rsidSect="00013F5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E19D63" w14:textId="77777777" w:rsidR="002A10A1" w:rsidRDefault="002A10A1" w:rsidP="00876BEF">
      <w:pPr>
        <w:spacing w:after="0" w:line="240" w:lineRule="auto"/>
      </w:pPr>
      <w:r>
        <w:separator/>
      </w:r>
    </w:p>
  </w:endnote>
  <w:endnote w:type="continuationSeparator" w:id="0">
    <w:p w14:paraId="11019D51" w14:textId="77777777" w:rsidR="002A10A1" w:rsidRDefault="002A10A1" w:rsidP="00876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89C7E" w14:textId="77777777" w:rsidR="002A10A1" w:rsidRDefault="002A10A1" w:rsidP="00876BEF">
      <w:pPr>
        <w:spacing w:after="0" w:line="240" w:lineRule="auto"/>
      </w:pPr>
      <w:r>
        <w:separator/>
      </w:r>
    </w:p>
  </w:footnote>
  <w:footnote w:type="continuationSeparator" w:id="0">
    <w:p w14:paraId="14DCC8C5" w14:textId="77777777" w:rsidR="002A10A1" w:rsidRDefault="002A10A1" w:rsidP="00876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AC4BA5"/>
    <w:multiLevelType w:val="hybridMultilevel"/>
    <w:tmpl w:val="E99A8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834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sTAyMzU1NDI1sDRS0lEKTi0uzszPAykwrgUA1sIt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_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evfrtwzrrvgedafrvztvtx9v9s9rfz99x&quot;&gt;development_georg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C876FA"/>
    <w:rsid w:val="00001395"/>
    <w:rsid w:val="00002143"/>
    <w:rsid w:val="00003519"/>
    <w:rsid w:val="0000556E"/>
    <w:rsid w:val="00005F89"/>
    <w:rsid w:val="00011590"/>
    <w:rsid w:val="00011655"/>
    <w:rsid w:val="000126C7"/>
    <w:rsid w:val="00013F52"/>
    <w:rsid w:val="000154D0"/>
    <w:rsid w:val="0001571C"/>
    <w:rsid w:val="00015F51"/>
    <w:rsid w:val="00017B0A"/>
    <w:rsid w:val="0002106A"/>
    <w:rsid w:val="00021740"/>
    <w:rsid w:val="0002365D"/>
    <w:rsid w:val="00023BB9"/>
    <w:rsid w:val="00024130"/>
    <w:rsid w:val="00025C3B"/>
    <w:rsid w:val="00025C8A"/>
    <w:rsid w:val="000266DD"/>
    <w:rsid w:val="00031C06"/>
    <w:rsid w:val="000324E0"/>
    <w:rsid w:val="000339CE"/>
    <w:rsid w:val="000345D7"/>
    <w:rsid w:val="00034BBD"/>
    <w:rsid w:val="00034E89"/>
    <w:rsid w:val="00035A08"/>
    <w:rsid w:val="00040AA3"/>
    <w:rsid w:val="00042267"/>
    <w:rsid w:val="00042A8B"/>
    <w:rsid w:val="00043FFA"/>
    <w:rsid w:val="00044BD9"/>
    <w:rsid w:val="00046239"/>
    <w:rsid w:val="00046D03"/>
    <w:rsid w:val="0005025C"/>
    <w:rsid w:val="00050AC0"/>
    <w:rsid w:val="000514DA"/>
    <w:rsid w:val="000521BF"/>
    <w:rsid w:val="000538AA"/>
    <w:rsid w:val="000559F6"/>
    <w:rsid w:val="00056F56"/>
    <w:rsid w:val="0005703E"/>
    <w:rsid w:val="000605AB"/>
    <w:rsid w:val="0006166C"/>
    <w:rsid w:val="00062B1E"/>
    <w:rsid w:val="00062E2E"/>
    <w:rsid w:val="00064F46"/>
    <w:rsid w:val="00065E8B"/>
    <w:rsid w:val="00066660"/>
    <w:rsid w:val="000701BB"/>
    <w:rsid w:val="0007049E"/>
    <w:rsid w:val="00073266"/>
    <w:rsid w:val="00074060"/>
    <w:rsid w:val="0007411B"/>
    <w:rsid w:val="000746E4"/>
    <w:rsid w:val="00076012"/>
    <w:rsid w:val="000760D2"/>
    <w:rsid w:val="0008082B"/>
    <w:rsid w:val="00084F08"/>
    <w:rsid w:val="000853BC"/>
    <w:rsid w:val="00087B30"/>
    <w:rsid w:val="00091EDD"/>
    <w:rsid w:val="00092208"/>
    <w:rsid w:val="00094AE7"/>
    <w:rsid w:val="00095045"/>
    <w:rsid w:val="000972F8"/>
    <w:rsid w:val="000976CE"/>
    <w:rsid w:val="00097751"/>
    <w:rsid w:val="000A493E"/>
    <w:rsid w:val="000A71FB"/>
    <w:rsid w:val="000B0889"/>
    <w:rsid w:val="000B1678"/>
    <w:rsid w:val="000B1B05"/>
    <w:rsid w:val="000B2000"/>
    <w:rsid w:val="000B296A"/>
    <w:rsid w:val="000B481D"/>
    <w:rsid w:val="000B7529"/>
    <w:rsid w:val="000C089B"/>
    <w:rsid w:val="000C093A"/>
    <w:rsid w:val="000C2BB0"/>
    <w:rsid w:val="000C39DD"/>
    <w:rsid w:val="000C79AD"/>
    <w:rsid w:val="000C7ABB"/>
    <w:rsid w:val="000D12AC"/>
    <w:rsid w:val="000D18FA"/>
    <w:rsid w:val="000D2CB5"/>
    <w:rsid w:val="000D3FD2"/>
    <w:rsid w:val="000D45A5"/>
    <w:rsid w:val="000D5E11"/>
    <w:rsid w:val="000D6401"/>
    <w:rsid w:val="000D6C93"/>
    <w:rsid w:val="000D7983"/>
    <w:rsid w:val="000E09D6"/>
    <w:rsid w:val="000E181D"/>
    <w:rsid w:val="000E49B7"/>
    <w:rsid w:val="000E576C"/>
    <w:rsid w:val="000F1CE2"/>
    <w:rsid w:val="000F2248"/>
    <w:rsid w:val="000F291B"/>
    <w:rsid w:val="000F37E9"/>
    <w:rsid w:val="000F4751"/>
    <w:rsid w:val="000F65C5"/>
    <w:rsid w:val="000F6AD5"/>
    <w:rsid w:val="000F6F70"/>
    <w:rsid w:val="000F7387"/>
    <w:rsid w:val="001006BF"/>
    <w:rsid w:val="00100DFD"/>
    <w:rsid w:val="0010151E"/>
    <w:rsid w:val="00104B6D"/>
    <w:rsid w:val="001077EA"/>
    <w:rsid w:val="00107D31"/>
    <w:rsid w:val="00110721"/>
    <w:rsid w:val="00110E53"/>
    <w:rsid w:val="0011188D"/>
    <w:rsid w:val="00111AEA"/>
    <w:rsid w:val="00111BB6"/>
    <w:rsid w:val="001123E0"/>
    <w:rsid w:val="0011267E"/>
    <w:rsid w:val="00114533"/>
    <w:rsid w:val="0011701E"/>
    <w:rsid w:val="00120D07"/>
    <w:rsid w:val="00120FB0"/>
    <w:rsid w:val="001213E0"/>
    <w:rsid w:val="00121A16"/>
    <w:rsid w:val="00123935"/>
    <w:rsid w:val="00123ACC"/>
    <w:rsid w:val="001244DC"/>
    <w:rsid w:val="001248A3"/>
    <w:rsid w:val="0012674C"/>
    <w:rsid w:val="00126E43"/>
    <w:rsid w:val="00127083"/>
    <w:rsid w:val="00127F1F"/>
    <w:rsid w:val="00131983"/>
    <w:rsid w:val="00132410"/>
    <w:rsid w:val="00133897"/>
    <w:rsid w:val="00134680"/>
    <w:rsid w:val="00135D90"/>
    <w:rsid w:val="00140A3F"/>
    <w:rsid w:val="00140A75"/>
    <w:rsid w:val="00141E17"/>
    <w:rsid w:val="001421F3"/>
    <w:rsid w:val="00142445"/>
    <w:rsid w:val="001460CD"/>
    <w:rsid w:val="00151356"/>
    <w:rsid w:val="0015139A"/>
    <w:rsid w:val="001525B2"/>
    <w:rsid w:val="00152D3B"/>
    <w:rsid w:val="00156224"/>
    <w:rsid w:val="00156A37"/>
    <w:rsid w:val="00156D65"/>
    <w:rsid w:val="00157440"/>
    <w:rsid w:val="00157929"/>
    <w:rsid w:val="001579F1"/>
    <w:rsid w:val="00161EA3"/>
    <w:rsid w:val="00162938"/>
    <w:rsid w:val="00165D22"/>
    <w:rsid w:val="00165E88"/>
    <w:rsid w:val="001666F7"/>
    <w:rsid w:val="001703A2"/>
    <w:rsid w:val="00170D6D"/>
    <w:rsid w:val="00172356"/>
    <w:rsid w:val="00172CBA"/>
    <w:rsid w:val="00173886"/>
    <w:rsid w:val="001749AF"/>
    <w:rsid w:val="00174D6A"/>
    <w:rsid w:val="00175A03"/>
    <w:rsid w:val="00177FF4"/>
    <w:rsid w:val="0018006B"/>
    <w:rsid w:val="0018063D"/>
    <w:rsid w:val="00181F83"/>
    <w:rsid w:val="0018269B"/>
    <w:rsid w:val="00182B05"/>
    <w:rsid w:val="00184F59"/>
    <w:rsid w:val="00184FEA"/>
    <w:rsid w:val="001864E6"/>
    <w:rsid w:val="001879E5"/>
    <w:rsid w:val="00187FD9"/>
    <w:rsid w:val="0019127A"/>
    <w:rsid w:val="00191FD7"/>
    <w:rsid w:val="00192E01"/>
    <w:rsid w:val="00195345"/>
    <w:rsid w:val="001973E0"/>
    <w:rsid w:val="001975E6"/>
    <w:rsid w:val="001A130B"/>
    <w:rsid w:val="001A3AD3"/>
    <w:rsid w:val="001A3FE0"/>
    <w:rsid w:val="001A595A"/>
    <w:rsid w:val="001A6081"/>
    <w:rsid w:val="001A7C61"/>
    <w:rsid w:val="001B28C2"/>
    <w:rsid w:val="001B2C9B"/>
    <w:rsid w:val="001B621A"/>
    <w:rsid w:val="001C15C4"/>
    <w:rsid w:val="001C1BF8"/>
    <w:rsid w:val="001C26E8"/>
    <w:rsid w:val="001C4DB5"/>
    <w:rsid w:val="001C6896"/>
    <w:rsid w:val="001D095D"/>
    <w:rsid w:val="001D1201"/>
    <w:rsid w:val="001D15EC"/>
    <w:rsid w:val="001D4418"/>
    <w:rsid w:val="001D4899"/>
    <w:rsid w:val="001D52A0"/>
    <w:rsid w:val="001D5508"/>
    <w:rsid w:val="001D6B22"/>
    <w:rsid w:val="001D70DA"/>
    <w:rsid w:val="001D7433"/>
    <w:rsid w:val="001E04CB"/>
    <w:rsid w:val="001E29F9"/>
    <w:rsid w:val="001E56AA"/>
    <w:rsid w:val="001F0132"/>
    <w:rsid w:val="001F2783"/>
    <w:rsid w:val="001F341E"/>
    <w:rsid w:val="001F3618"/>
    <w:rsid w:val="001F5577"/>
    <w:rsid w:val="001F5B20"/>
    <w:rsid w:val="001F61A8"/>
    <w:rsid w:val="001F65B9"/>
    <w:rsid w:val="001F6690"/>
    <w:rsid w:val="001F6788"/>
    <w:rsid w:val="001F6B9E"/>
    <w:rsid w:val="00200FD4"/>
    <w:rsid w:val="002023B4"/>
    <w:rsid w:val="00203FF5"/>
    <w:rsid w:val="002041D3"/>
    <w:rsid w:val="002044C9"/>
    <w:rsid w:val="00206FE0"/>
    <w:rsid w:val="002101B5"/>
    <w:rsid w:val="00215888"/>
    <w:rsid w:val="0021610D"/>
    <w:rsid w:val="002162AE"/>
    <w:rsid w:val="00217DEB"/>
    <w:rsid w:val="002203BD"/>
    <w:rsid w:val="00221141"/>
    <w:rsid w:val="00222AB9"/>
    <w:rsid w:val="002232ED"/>
    <w:rsid w:val="00223D23"/>
    <w:rsid w:val="002261CB"/>
    <w:rsid w:val="002266A7"/>
    <w:rsid w:val="002315AF"/>
    <w:rsid w:val="002324A5"/>
    <w:rsid w:val="00235454"/>
    <w:rsid w:val="00236005"/>
    <w:rsid w:val="0023699E"/>
    <w:rsid w:val="00237110"/>
    <w:rsid w:val="002407E8"/>
    <w:rsid w:val="002414FA"/>
    <w:rsid w:val="00241627"/>
    <w:rsid w:val="00242345"/>
    <w:rsid w:val="00242A39"/>
    <w:rsid w:val="002444BF"/>
    <w:rsid w:val="002467C7"/>
    <w:rsid w:val="00250342"/>
    <w:rsid w:val="0025170A"/>
    <w:rsid w:val="00252B6F"/>
    <w:rsid w:val="002539F0"/>
    <w:rsid w:val="002553D9"/>
    <w:rsid w:val="00261E3E"/>
    <w:rsid w:val="00266BCC"/>
    <w:rsid w:val="00271518"/>
    <w:rsid w:val="00273ED1"/>
    <w:rsid w:val="002752F3"/>
    <w:rsid w:val="002754E9"/>
    <w:rsid w:val="00275F8C"/>
    <w:rsid w:val="00276B29"/>
    <w:rsid w:val="0027768E"/>
    <w:rsid w:val="002777AC"/>
    <w:rsid w:val="00280CB4"/>
    <w:rsid w:val="00280FC2"/>
    <w:rsid w:val="00281193"/>
    <w:rsid w:val="0028143E"/>
    <w:rsid w:val="00284405"/>
    <w:rsid w:val="00284444"/>
    <w:rsid w:val="00284C0E"/>
    <w:rsid w:val="00285028"/>
    <w:rsid w:val="00286855"/>
    <w:rsid w:val="00286B0B"/>
    <w:rsid w:val="0029209D"/>
    <w:rsid w:val="00293D5B"/>
    <w:rsid w:val="00295CE2"/>
    <w:rsid w:val="002A016A"/>
    <w:rsid w:val="002A0F29"/>
    <w:rsid w:val="002A1009"/>
    <w:rsid w:val="002A10A1"/>
    <w:rsid w:val="002A175D"/>
    <w:rsid w:val="002A5319"/>
    <w:rsid w:val="002A7828"/>
    <w:rsid w:val="002A7DD9"/>
    <w:rsid w:val="002B13FD"/>
    <w:rsid w:val="002B239D"/>
    <w:rsid w:val="002B7CE1"/>
    <w:rsid w:val="002C092F"/>
    <w:rsid w:val="002C1551"/>
    <w:rsid w:val="002C1A9A"/>
    <w:rsid w:val="002C2EFA"/>
    <w:rsid w:val="002C31D4"/>
    <w:rsid w:val="002C35F3"/>
    <w:rsid w:val="002C39C4"/>
    <w:rsid w:val="002C3BE2"/>
    <w:rsid w:val="002C3F58"/>
    <w:rsid w:val="002C4727"/>
    <w:rsid w:val="002C52B5"/>
    <w:rsid w:val="002C75E3"/>
    <w:rsid w:val="002C7F45"/>
    <w:rsid w:val="002D0A9C"/>
    <w:rsid w:val="002D16ED"/>
    <w:rsid w:val="002D26AC"/>
    <w:rsid w:val="002D26BE"/>
    <w:rsid w:val="002D2F94"/>
    <w:rsid w:val="002D2FD8"/>
    <w:rsid w:val="002D3D3C"/>
    <w:rsid w:val="002D5DB2"/>
    <w:rsid w:val="002D6054"/>
    <w:rsid w:val="002E30B6"/>
    <w:rsid w:val="002E3DC0"/>
    <w:rsid w:val="002E710C"/>
    <w:rsid w:val="002E7368"/>
    <w:rsid w:val="002E7DC5"/>
    <w:rsid w:val="002E7EA4"/>
    <w:rsid w:val="002F0C82"/>
    <w:rsid w:val="002F114C"/>
    <w:rsid w:val="002F2700"/>
    <w:rsid w:val="002F6E19"/>
    <w:rsid w:val="00301C21"/>
    <w:rsid w:val="00301EDB"/>
    <w:rsid w:val="00302294"/>
    <w:rsid w:val="003049C1"/>
    <w:rsid w:val="00304FFC"/>
    <w:rsid w:val="0030558B"/>
    <w:rsid w:val="003066BF"/>
    <w:rsid w:val="0030680E"/>
    <w:rsid w:val="00313BA9"/>
    <w:rsid w:val="003161DF"/>
    <w:rsid w:val="00317E6C"/>
    <w:rsid w:val="00320121"/>
    <w:rsid w:val="00320BA5"/>
    <w:rsid w:val="00320C5F"/>
    <w:rsid w:val="00321C16"/>
    <w:rsid w:val="00323C50"/>
    <w:rsid w:val="00324E73"/>
    <w:rsid w:val="00325CE0"/>
    <w:rsid w:val="00331D49"/>
    <w:rsid w:val="003332B7"/>
    <w:rsid w:val="003345D2"/>
    <w:rsid w:val="0033475D"/>
    <w:rsid w:val="00335F4B"/>
    <w:rsid w:val="00336346"/>
    <w:rsid w:val="00336514"/>
    <w:rsid w:val="00340C86"/>
    <w:rsid w:val="0034121E"/>
    <w:rsid w:val="0034192F"/>
    <w:rsid w:val="003419CF"/>
    <w:rsid w:val="00342232"/>
    <w:rsid w:val="0034264D"/>
    <w:rsid w:val="00347C1E"/>
    <w:rsid w:val="00350C1E"/>
    <w:rsid w:val="00351F07"/>
    <w:rsid w:val="00352DC1"/>
    <w:rsid w:val="00353A47"/>
    <w:rsid w:val="0035433C"/>
    <w:rsid w:val="00354921"/>
    <w:rsid w:val="00354EED"/>
    <w:rsid w:val="0035592D"/>
    <w:rsid w:val="00356A86"/>
    <w:rsid w:val="003577AD"/>
    <w:rsid w:val="00362CA7"/>
    <w:rsid w:val="0036325A"/>
    <w:rsid w:val="0036362B"/>
    <w:rsid w:val="0036414F"/>
    <w:rsid w:val="0036486C"/>
    <w:rsid w:val="003652FF"/>
    <w:rsid w:val="003677FC"/>
    <w:rsid w:val="0037043B"/>
    <w:rsid w:val="0037085A"/>
    <w:rsid w:val="003712DA"/>
    <w:rsid w:val="00371643"/>
    <w:rsid w:val="00371A50"/>
    <w:rsid w:val="003741CD"/>
    <w:rsid w:val="00374BD8"/>
    <w:rsid w:val="00374C89"/>
    <w:rsid w:val="00374ED3"/>
    <w:rsid w:val="0037680E"/>
    <w:rsid w:val="00376F34"/>
    <w:rsid w:val="003777AB"/>
    <w:rsid w:val="0038008A"/>
    <w:rsid w:val="00380517"/>
    <w:rsid w:val="00382434"/>
    <w:rsid w:val="003834A6"/>
    <w:rsid w:val="003842AE"/>
    <w:rsid w:val="003842DB"/>
    <w:rsid w:val="00384983"/>
    <w:rsid w:val="00384DB2"/>
    <w:rsid w:val="0038649C"/>
    <w:rsid w:val="0038745C"/>
    <w:rsid w:val="00387F24"/>
    <w:rsid w:val="00390E07"/>
    <w:rsid w:val="00392135"/>
    <w:rsid w:val="003929CC"/>
    <w:rsid w:val="00392D1C"/>
    <w:rsid w:val="00392E07"/>
    <w:rsid w:val="0039449E"/>
    <w:rsid w:val="00394D96"/>
    <w:rsid w:val="003961AF"/>
    <w:rsid w:val="00396D2F"/>
    <w:rsid w:val="00396D59"/>
    <w:rsid w:val="003A040D"/>
    <w:rsid w:val="003A0489"/>
    <w:rsid w:val="003A0537"/>
    <w:rsid w:val="003A06CC"/>
    <w:rsid w:val="003A217E"/>
    <w:rsid w:val="003A3287"/>
    <w:rsid w:val="003A3691"/>
    <w:rsid w:val="003A41D5"/>
    <w:rsid w:val="003A4DAB"/>
    <w:rsid w:val="003A565B"/>
    <w:rsid w:val="003A5D06"/>
    <w:rsid w:val="003A6FB1"/>
    <w:rsid w:val="003A766B"/>
    <w:rsid w:val="003B05C5"/>
    <w:rsid w:val="003B0BB1"/>
    <w:rsid w:val="003B1A19"/>
    <w:rsid w:val="003B1A69"/>
    <w:rsid w:val="003C0199"/>
    <w:rsid w:val="003C04E8"/>
    <w:rsid w:val="003C2743"/>
    <w:rsid w:val="003C4AE8"/>
    <w:rsid w:val="003C5749"/>
    <w:rsid w:val="003C62D4"/>
    <w:rsid w:val="003C64DF"/>
    <w:rsid w:val="003C6BC7"/>
    <w:rsid w:val="003C6D10"/>
    <w:rsid w:val="003D2545"/>
    <w:rsid w:val="003D3204"/>
    <w:rsid w:val="003D329C"/>
    <w:rsid w:val="003D7667"/>
    <w:rsid w:val="003E2206"/>
    <w:rsid w:val="003E2984"/>
    <w:rsid w:val="003E2DBF"/>
    <w:rsid w:val="003E34C4"/>
    <w:rsid w:val="003E3C06"/>
    <w:rsid w:val="003E4424"/>
    <w:rsid w:val="003E53BB"/>
    <w:rsid w:val="003E548B"/>
    <w:rsid w:val="003E66C3"/>
    <w:rsid w:val="003E6ED5"/>
    <w:rsid w:val="003E721D"/>
    <w:rsid w:val="003F10A9"/>
    <w:rsid w:val="003F20A1"/>
    <w:rsid w:val="003F2157"/>
    <w:rsid w:val="003F22CB"/>
    <w:rsid w:val="003F2761"/>
    <w:rsid w:val="004005A3"/>
    <w:rsid w:val="00400A59"/>
    <w:rsid w:val="00401298"/>
    <w:rsid w:val="00402BFD"/>
    <w:rsid w:val="00404BFF"/>
    <w:rsid w:val="0040552B"/>
    <w:rsid w:val="00405DF7"/>
    <w:rsid w:val="004064C1"/>
    <w:rsid w:val="004113C7"/>
    <w:rsid w:val="00412C4E"/>
    <w:rsid w:val="0041300B"/>
    <w:rsid w:val="00413B8C"/>
    <w:rsid w:val="00417DCB"/>
    <w:rsid w:val="004209CD"/>
    <w:rsid w:val="004246D0"/>
    <w:rsid w:val="004257A5"/>
    <w:rsid w:val="00425F26"/>
    <w:rsid w:val="004264D3"/>
    <w:rsid w:val="004276C1"/>
    <w:rsid w:val="00431A8E"/>
    <w:rsid w:val="00432459"/>
    <w:rsid w:val="00432C8C"/>
    <w:rsid w:val="00433D40"/>
    <w:rsid w:val="00434A13"/>
    <w:rsid w:val="00435133"/>
    <w:rsid w:val="004377AB"/>
    <w:rsid w:val="00440862"/>
    <w:rsid w:val="00441DEE"/>
    <w:rsid w:val="00442693"/>
    <w:rsid w:val="0044474D"/>
    <w:rsid w:val="00445408"/>
    <w:rsid w:val="004461A9"/>
    <w:rsid w:val="00446389"/>
    <w:rsid w:val="00446A4E"/>
    <w:rsid w:val="004501C0"/>
    <w:rsid w:val="00450D12"/>
    <w:rsid w:val="00452E5B"/>
    <w:rsid w:val="00453D94"/>
    <w:rsid w:val="0045645C"/>
    <w:rsid w:val="00457B54"/>
    <w:rsid w:val="00457EAF"/>
    <w:rsid w:val="004600FB"/>
    <w:rsid w:val="004603BB"/>
    <w:rsid w:val="004605E1"/>
    <w:rsid w:val="0046075D"/>
    <w:rsid w:val="004615DA"/>
    <w:rsid w:val="004652D1"/>
    <w:rsid w:val="004657EF"/>
    <w:rsid w:val="00470E1C"/>
    <w:rsid w:val="00473093"/>
    <w:rsid w:val="00474F50"/>
    <w:rsid w:val="00486204"/>
    <w:rsid w:val="00487CAA"/>
    <w:rsid w:val="00487DD1"/>
    <w:rsid w:val="00487F05"/>
    <w:rsid w:val="00490B52"/>
    <w:rsid w:val="0049100D"/>
    <w:rsid w:val="00492CF7"/>
    <w:rsid w:val="004949F6"/>
    <w:rsid w:val="00495CA2"/>
    <w:rsid w:val="004973E3"/>
    <w:rsid w:val="00497D5A"/>
    <w:rsid w:val="004A0746"/>
    <w:rsid w:val="004A0C4B"/>
    <w:rsid w:val="004A0C5F"/>
    <w:rsid w:val="004A264F"/>
    <w:rsid w:val="004A3F49"/>
    <w:rsid w:val="004A405F"/>
    <w:rsid w:val="004A4FDD"/>
    <w:rsid w:val="004A51CD"/>
    <w:rsid w:val="004B0444"/>
    <w:rsid w:val="004B20FB"/>
    <w:rsid w:val="004B3E84"/>
    <w:rsid w:val="004B4C4A"/>
    <w:rsid w:val="004B76DD"/>
    <w:rsid w:val="004C16DF"/>
    <w:rsid w:val="004C21E6"/>
    <w:rsid w:val="004C38F0"/>
    <w:rsid w:val="004C45B1"/>
    <w:rsid w:val="004C47D2"/>
    <w:rsid w:val="004C6393"/>
    <w:rsid w:val="004C6878"/>
    <w:rsid w:val="004C7374"/>
    <w:rsid w:val="004D0884"/>
    <w:rsid w:val="004D09B9"/>
    <w:rsid w:val="004D0E7E"/>
    <w:rsid w:val="004D14EF"/>
    <w:rsid w:val="004D2191"/>
    <w:rsid w:val="004D2235"/>
    <w:rsid w:val="004D225C"/>
    <w:rsid w:val="004D24BD"/>
    <w:rsid w:val="004D4A23"/>
    <w:rsid w:val="004E0B98"/>
    <w:rsid w:val="004E3941"/>
    <w:rsid w:val="004E3CBE"/>
    <w:rsid w:val="004E7958"/>
    <w:rsid w:val="004F003B"/>
    <w:rsid w:val="004F0281"/>
    <w:rsid w:val="004F1996"/>
    <w:rsid w:val="004F19B8"/>
    <w:rsid w:val="004F4996"/>
    <w:rsid w:val="004F696E"/>
    <w:rsid w:val="00503BE0"/>
    <w:rsid w:val="005043F6"/>
    <w:rsid w:val="00504586"/>
    <w:rsid w:val="00510565"/>
    <w:rsid w:val="00510C80"/>
    <w:rsid w:val="00510D9C"/>
    <w:rsid w:val="005143CC"/>
    <w:rsid w:val="00515DB8"/>
    <w:rsid w:val="005164E8"/>
    <w:rsid w:val="00516A7C"/>
    <w:rsid w:val="005206C9"/>
    <w:rsid w:val="00520E86"/>
    <w:rsid w:val="00523263"/>
    <w:rsid w:val="00523C1B"/>
    <w:rsid w:val="005243E7"/>
    <w:rsid w:val="00524942"/>
    <w:rsid w:val="0052621E"/>
    <w:rsid w:val="00526A0B"/>
    <w:rsid w:val="005273A2"/>
    <w:rsid w:val="00530046"/>
    <w:rsid w:val="00531A69"/>
    <w:rsid w:val="00533FB0"/>
    <w:rsid w:val="00536F5A"/>
    <w:rsid w:val="005374C6"/>
    <w:rsid w:val="00540DF2"/>
    <w:rsid w:val="00542595"/>
    <w:rsid w:val="00543443"/>
    <w:rsid w:val="005439B5"/>
    <w:rsid w:val="00543CB5"/>
    <w:rsid w:val="005447B3"/>
    <w:rsid w:val="00544E98"/>
    <w:rsid w:val="00545AFE"/>
    <w:rsid w:val="00545C34"/>
    <w:rsid w:val="00545E1A"/>
    <w:rsid w:val="00546439"/>
    <w:rsid w:val="005466D3"/>
    <w:rsid w:val="00547C49"/>
    <w:rsid w:val="00551157"/>
    <w:rsid w:val="00555881"/>
    <w:rsid w:val="00556535"/>
    <w:rsid w:val="0055732A"/>
    <w:rsid w:val="005637F8"/>
    <w:rsid w:val="00564DA7"/>
    <w:rsid w:val="005701A8"/>
    <w:rsid w:val="00570D60"/>
    <w:rsid w:val="005713FE"/>
    <w:rsid w:val="00586FA1"/>
    <w:rsid w:val="0059032C"/>
    <w:rsid w:val="00590E48"/>
    <w:rsid w:val="00591710"/>
    <w:rsid w:val="00592605"/>
    <w:rsid w:val="00595D9F"/>
    <w:rsid w:val="00596C3D"/>
    <w:rsid w:val="00597695"/>
    <w:rsid w:val="005A0994"/>
    <w:rsid w:val="005A2012"/>
    <w:rsid w:val="005A448A"/>
    <w:rsid w:val="005A65EE"/>
    <w:rsid w:val="005B2354"/>
    <w:rsid w:val="005B2503"/>
    <w:rsid w:val="005B38AB"/>
    <w:rsid w:val="005B4C5E"/>
    <w:rsid w:val="005B73EF"/>
    <w:rsid w:val="005C0741"/>
    <w:rsid w:val="005C0798"/>
    <w:rsid w:val="005C4DA8"/>
    <w:rsid w:val="005C4E5F"/>
    <w:rsid w:val="005C5018"/>
    <w:rsid w:val="005C77D2"/>
    <w:rsid w:val="005D0875"/>
    <w:rsid w:val="005D4D84"/>
    <w:rsid w:val="005D511C"/>
    <w:rsid w:val="005D73E7"/>
    <w:rsid w:val="005E1299"/>
    <w:rsid w:val="005E2256"/>
    <w:rsid w:val="005E2A81"/>
    <w:rsid w:val="005E2D18"/>
    <w:rsid w:val="005E451D"/>
    <w:rsid w:val="005E4EC4"/>
    <w:rsid w:val="005E62E3"/>
    <w:rsid w:val="005E6D4A"/>
    <w:rsid w:val="005F10A0"/>
    <w:rsid w:val="005F14BF"/>
    <w:rsid w:val="005F1C91"/>
    <w:rsid w:val="005F3A9A"/>
    <w:rsid w:val="005F42DB"/>
    <w:rsid w:val="005F5741"/>
    <w:rsid w:val="005F7468"/>
    <w:rsid w:val="005F7705"/>
    <w:rsid w:val="006002E8"/>
    <w:rsid w:val="00600AC1"/>
    <w:rsid w:val="0060139D"/>
    <w:rsid w:val="00602B71"/>
    <w:rsid w:val="00603C26"/>
    <w:rsid w:val="00604521"/>
    <w:rsid w:val="00606BBF"/>
    <w:rsid w:val="00607C7D"/>
    <w:rsid w:val="006103DA"/>
    <w:rsid w:val="00611AF4"/>
    <w:rsid w:val="00612342"/>
    <w:rsid w:val="006129DA"/>
    <w:rsid w:val="00612AE6"/>
    <w:rsid w:val="00612D91"/>
    <w:rsid w:val="006171AF"/>
    <w:rsid w:val="00620CE1"/>
    <w:rsid w:val="00623032"/>
    <w:rsid w:val="00623B12"/>
    <w:rsid w:val="00623BD7"/>
    <w:rsid w:val="00631B22"/>
    <w:rsid w:val="00631F37"/>
    <w:rsid w:val="00632237"/>
    <w:rsid w:val="006326C5"/>
    <w:rsid w:val="00633E58"/>
    <w:rsid w:val="00636CC7"/>
    <w:rsid w:val="00637C91"/>
    <w:rsid w:val="00640A6D"/>
    <w:rsid w:val="00641D1B"/>
    <w:rsid w:val="006424FA"/>
    <w:rsid w:val="0065216A"/>
    <w:rsid w:val="00652B2C"/>
    <w:rsid w:val="0065339F"/>
    <w:rsid w:val="00653CDF"/>
    <w:rsid w:val="0065455F"/>
    <w:rsid w:val="0065615D"/>
    <w:rsid w:val="00656D71"/>
    <w:rsid w:val="0065755E"/>
    <w:rsid w:val="00657FFC"/>
    <w:rsid w:val="00660C23"/>
    <w:rsid w:val="0066256D"/>
    <w:rsid w:val="0066267C"/>
    <w:rsid w:val="00663FCA"/>
    <w:rsid w:val="00664382"/>
    <w:rsid w:val="006654D9"/>
    <w:rsid w:val="00667183"/>
    <w:rsid w:val="00670EF4"/>
    <w:rsid w:val="0067347A"/>
    <w:rsid w:val="0067648F"/>
    <w:rsid w:val="0068032B"/>
    <w:rsid w:val="00680AC9"/>
    <w:rsid w:val="00681C2A"/>
    <w:rsid w:val="00684144"/>
    <w:rsid w:val="00686CC6"/>
    <w:rsid w:val="00687ED2"/>
    <w:rsid w:val="0069355C"/>
    <w:rsid w:val="0069380A"/>
    <w:rsid w:val="00693A1B"/>
    <w:rsid w:val="00694CE6"/>
    <w:rsid w:val="00696C3B"/>
    <w:rsid w:val="00696F1F"/>
    <w:rsid w:val="006A192C"/>
    <w:rsid w:val="006A4C00"/>
    <w:rsid w:val="006B06FA"/>
    <w:rsid w:val="006B24A5"/>
    <w:rsid w:val="006C0213"/>
    <w:rsid w:val="006C3606"/>
    <w:rsid w:val="006C3A1A"/>
    <w:rsid w:val="006C5147"/>
    <w:rsid w:val="006C610F"/>
    <w:rsid w:val="006C6BC0"/>
    <w:rsid w:val="006C779B"/>
    <w:rsid w:val="006D117B"/>
    <w:rsid w:val="006D41E3"/>
    <w:rsid w:val="006D65AD"/>
    <w:rsid w:val="006E383E"/>
    <w:rsid w:val="006E59B7"/>
    <w:rsid w:val="006E617F"/>
    <w:rsid w:val="006E65E8"/>
    <w:rsid w:val="006E723E"/>
    <w:rsid w:val="006F0005"/>
    <w:rsid w:val="006F017F"/>
    <w:rsid w:val="006F26A9"/>
    <w:rsid w:val="006F37CD"/>
    <w:rsid w:val="006F43F0"/>
    <w:rsid w:val="006F7049"/>
    <w:rsid w:val="0070024D"/>
    <w:rsid w:val="00700435"/>
    <w:rsid w:val="00703EC4"/>
    <w:rsid w:val="00703F70"/>
    <w:rsid w:val="00707844"/>
    <w:rsid w:val="00707B6E"/>
    <w:rsid w:val="007110CD"/>
    <w:rsid w:val="00711342"/>
    <w:rsid w:val="00711527"/>
    <w:rsid w:val="007152C4"/>
    <w:rsid w:val="00715331"/>
    <w:rsid w:val="00716B11"/>
    <w:rsid w:val="00720D50"/>
    <w:rsid w:val="0072157C"/>
    <w:rsid w:val="0072248C"/>
    <w:rsid w:val="007246E0"/>
    <w:rsid w:val="00726750"/>
    <w:rsid w:val="00726BC1"/>
    <w:rsid w:val="00727153"/>
    <w:rsid w:val="00727DE1"/>
    <w:rsid w:val="00730084"/>
    <w:rsid w:val="00730BBD"/>
    <w:rsid w:val="00732C3F"/>
    <w:rsid w:val="007347B9"/>
    <w:rsid w:val="007356F6"/>
    <w:rsid w:val="00736C1D"/>
    <w:rsid w:val="00740B86"/>
    <w:rsid w:val="007425C4"/>
    <w:rsid w:val="00742941"/>
    <w:rsid w:val="00746D9F"/>
    <w:rsid w:val="00751DCA"/>
    <w:rsid w:val="00752F98"/>
    <w:rsid w:val="007534FE"/>
    <w:rsid w:val="00754AEC"/>
    <w:rsid w:val="00757348"/>
    <w:rsid w:val="00760CA4"/>
    <w:rsid w:val="007614E3"/>
    <w:rsid w:val="00762343"/>
    <w:rsid w:val="00765E56"/>
    <w:rsid w:val="00766A8A"/>
    <w:rsid w:val="0077034D"/>
    <w:rsid w:val="0077110C"/>
    <w:rsid w:val="007738B4"/>
    <w:rsid w:val="00774A2D"/>
    <w:rsid w:val="00776177"/>
    <w:rsid w:val="0077623B"/>
    <w:rsid w:val="007800E3"/>
    <w:rsid w:val="00780A6A"/>
    <w:rsid w:val="007810AB"/>
    <w:rsid w:val="00781112"/>
    <w:rsid w:val="007817BC"/>
    <w:rsid w:val="00785F2D"/>
    <w:rsid w:val="00785F41"/>
    <w:rsid w:val="00786107"/>
    <w:rsid w:val="00792C90"/>
    <w:rsid w:val="00793630"/>
    <w:rsid w:val="00793E52"/>
    <w:rsid w:val="00794AA3"/>
    <w:rsid w:val="00794FC6"/>
    <w:rsid w:val="0079501A"/>
    <w:rsid w:val="007958E5"/>
    <w:rsid w:val="0079590E"/>
    <w:rsid w:val="007965FE"/>
    <w:rsid w:val="007979CB"/>
    <w:rsid w:val="007A2C6A"/>
    <w:rsid w:val="007A2D4B"/>
    <w:rsid w:val="007A74B3"/>
    <w:rsid w:val="007B05D6"/>
    <w:rsid w:val="007B072E"/>
    <w:rsid w:val="007B1270"/>
    <w:rsid w:val="007B1A9D"/>
    <w:rsid w:val="007C1283"/>
    <w:rsid w:val="007C1385"/>
    <w:rsid w:val="007C1BE7"/>
    <w:rsid w:val="007C54E9"/>
    <w:rsid w:val="007C6AC5"/>
    <w:rsid w:val="007C70CC"/>
    <w:rsid w:val="007C75D8"/>
    <w:rsid w:val="007D020D"/>
    <w:rsid w:val="007D1270"/>
    <w:rsid w:val="007D2AD2"/>
    <w:rsid w:val="007D5677"/>
    <w:rsid w:val="007D584E"/>
    <w:rsid w:val="007D6DBC"/>
    <w:rsid w:val="007D7A98"/>
    <w:rsid w:val="007E0918"/>
    <w:rsid w:val="007E251B"/>
    <w:rsid w:val="007E40F4"/>
    <w:rsid w:val="007E446A"/>
    <w:rsid w:val="007E5B32"/>
    <w:rsid w:val="007E5BC6"/>
    <w:rsid w:val="007E6EBE"/>
    <w:rsid w:val="007F15CF"/>
    <w:rsid w:val="007F72E9"/>
    <w:rsid w:val="007F747C"/>
    <w:rsid w:val="00802D0D"/>
    <w:rsid w:val="00803F86"/>
    <w:rsid w:val="00805ED4"/>
    <w:rsid w:val="00806D10"/>
    <w:rsid w:val="00807470"/>
    <w:rsid w:val="0081095C"/>
    <w:rsid w:val="008120A4"/>
    <w:rsid w:val="0081497A"/>
    <w:rsid w:val="00815D44"/>
    <w:rsid w:val="008164AD"/>
    <w:rsid w:val="008164E5"/>
    <w:rsid w:val="008174E3"/>
    <w:rsid w:val="0082316B"/>
    <w:rsid w:val="00823798"/>
    <w:rsid w:val="00823C96"/>
    <w:rsid w:val="008252EE"/>
    <w:rsid w:val="00826614"/>
    <w:rsid w:val="00827635"/>
    <w:rsid w:val="008276B2"/>
    <w:rsid w:val="00827C53"/>
    <w:rsid w:val="00834013"/>
    <w:rsid w:val="0083466F"/>
    <w:rsid w:val="00834809"/>
    <w:rsid w:val="0083542A"/>
    <w:rsid w:val="00835E50"/>
    <w:rsid w:val="00836A45"/>
    <w:rsid w:val="0084045E"/>
    <w:rsid w:val="00845B8E"/>
    <w:rsid w:val="00845D1E"/>
    <w:rsid w:val="0084664B"/>
    <w:rsid w:val="00847140"/>
    <w:rsid w:val="00847291"/>
    <w:rsid w:val="00852850"/>
    <w:rsid w:val="00853834"/>
    <w:rsid w:val="00854DF6"/>
    <w:rsid w:val="008555A4"/>
    <w:rsid w:val="008557D4"/>
    <w:rsid w:val="008576FF"/>
    <w:rsid w:val="00860CB4"/>
    <w:rsid w:val="00861D98"/>
    <w:rsid w:val="00861F42"/>
    <w:rsid w:val="00862CF5"/>
    <w:rsid w:val="0086446D"/>
    <w:rsid w:val="00867460"/>
    <w:rsid w:val="00867556"/>
    <w:rsid w:val="00872A88"/>
    <w:rsid w:val="00873D1E"/>
    <w:rsid w:val="00874B17"/>
    <w:rsid w:val="00875729"/>
    <w:rsid w:val="00876BEF"/>
    <w:rsid w:val="00877B6C"/>
    <w:rsid w:val="00880234"/>
    <w:rsid w:val="00881BC4"/>
    <w:rsid w:val="00882B32"/>
    <w:rsid w:val="00882C6B"/>
    <w:rsid w:val="00884356"/>
    <w:rsid w:val="008852D9"/>
    <w:rsid w:val="0088704C"/>
    <w:rsid w:val="008873CA"/>
    <w:rsid w:val="00887F50"/>
    <w:rsid w:val="00890D1F"/>
    <w:rsid w:val="00891052"/>
    <w:rsid w:val="00892B16"/>
    <w:rsid w:val="0089439C"/>
    <w:rsid w:val="00895DF7"/>
    <w:rsid w:val="00896645"/>
    <w:rsid w:val="008971A5"/>
    <w:rsid w:val="008973D8"/>
    <w:rsid w:val="008974D9"/>
    <w:rsid w:val="00897FCF"/>
    <w:rsid w:val="008A3476"/>
    <w:rsid w:val="008A3C41"/>
    <w:rsid w:val="008A4C80"/>
    <w:rsid w:val="008B012C"/>
    <w:rsid w:val="008B1584"/>
    <w:rsid w:val="008B1C48"/>
    <w:rsid w:val="008B3685"/>
    <w:rsid w:val="008B3A69"/>
    <w:rsid w:val="008B3FD7"/>
    <w:rsid w:val="008B40BF"/>
    <w:rsid w:val="008B5436"/>
    <w:rsid w:val="008B5EB1"/>
    <w:rsid w:val="008C0FBE"/>
    <w:rsid w:val="008C14BC"/>
    <w:rsid w:val="008C200C"/>
    <w:rsid w:val="008C3332"/>
    <w:rsid w:val="008C3E2E"/>
    <w:rsid w:val="008C5E1C"/>
    <w:rsid w:val="008C6CF0"/>
    <w:rsid w:val="008C7359"/>
    <w:rsid w:val="008D0209"/>
    <w:rsid w:val="008D1367"/>
    <w:rsid w:val="008D5652"/>
    <w:rsid w:val="008D70B3"/>
    <w:rsid w:val="008E067C"/>
    <w:rsid w:val="008E2457"/>
    <w:rsid w:val="008E2A6A"/>
    <w:rsid w:val="008E37BE"/>
    <w:rsid w:val="008E3899"/>
    <w:rsid w:val="008E3ADA"/>
    <w:rsid w:val="008E5AA3"/>
    <w:rsid w:val="008E6F5F"/>
    <w:rsid w:val="008F199F"/>
    <w:rsid w:val="008F3920"/>
    <w:rsid w:val="008F50FB"/>
    <w:rsid w:val="008F7E24"/>
    <w:rsid w:val="00903FC8"/>
    <w:rsid w:val="00904C63"/>
    <w:rsid w:val="009108CC"/>
    <w:rsid w:val="00911645"/>
    <w:rsid w:val="00913A61"/>
    <w:rsid w:val="00913B00"/>
    <w:rsid w:val="00913B98"/>
    <w:rsid w:val="009169CB"/>
    <w:rsid w:val="009205F6"/>
    <w:rsid w:val="00921915"/>
    <w:rsid w:val="00921A32"/>
    <w:rsid w:val="00923B8A"/>
    <w:rsid w:val="009248DE"/>
    <w:rsid w:val="00925897"/>
    <w:rsid w:val="009258A6"/>
    <w:rsid w:val="0092775D"/>
    <w:rsid w:val="0093240B"/>
    <w:rsid w:val="00933CA6"/>
    <w:rsid w:val="00933FA0"/>
    <w:rsid w:val="00934236"/>
    <w:rsid w:val="00934572"/>
    <w:rsid w:val="00934AA2"/>
    <w:rsid w:val="009364FA"/>
    <w:rsid w:val="0093755D"/>
    <w:rsid w:val="009378BA"/>
    <w:rsid w:val="0094084F"/>
    <w:rsid w:val="00942817"/>
    <w:rsid w:val="00943A38"/>
    <w:rsid w:val="00943FF2"/>
    <w:rsid w:val="00945591"/>
    <w:rsid w:val="0094586E"/>
    <w:rsid w:val="0095035E"/>
    <w:rsid w:val="009521E0"/>
    <w:rsid w:val="00953489"/>
    <w:rsid w:val="00955939"/>
    <w:rsid w:val="0095717D"/>
    <w:rsid w:val="00961A5B"/>
    <w:rsid w:val="00963EEC"/>
    <w:rsid w:val="00964A89"/>
    <w:rsid w:val="00964B21"/>
    <w:rsid w:val="00966253"/>
    <w:rsid w:val="00966A92"/>
    <w:rsid w:val="009723DA"/>
    <w:rsid w:val="00972A6F"/>
    <w:rsid w:val="00973711"/>
    <w:rsid w:val="00976833"/>
    <w:rsid w:val="009802AD"/>
    <w:rsid w:val="00980ECA"/>
    <w:rsid w:val="00981600"/>
    <w:rsid w:val="00982DD0"/>
    <w:rsid w:val="0098467A"/>
    <w:rsid w:val="00984E61"/>
    <w:rsid w:val="00984F1D"/>
    <w:rsid w:val="00985D46"/>
    <w:rsid w:val="0098734E"/>
    <w:rsid w:val="00990B0B"/>
    <w:rsid w:val="009935F7"/>
    <w:rsid w:val="00994B49"/>
    <w:rsid w:val="009A0682"/>
    <w:rsid w:val="009A1095"/>
    <w:rsid w:val="009A269F"/>
    <w:rsid w:val="009A3161"/>
    <w:rsid w:val="009A330B"/>
    <w:rsid w:val="009A7D82"/>
    <w:rsid w:val="009A7E18"/>
    <w:rsid w:val="009A7EA8"/>
    <w:rsid w:val="009B1A70"/>
    <w:rsid w:val="009B3574"/>
    <w:rsid w:val="009B44A5"/>
    <w:rsid w:val="009B45E4"/>
    <w:rsid w:val="009B5500"/>
    <w:rsid w:val="009B57FD"/>
    <w:rsid w:val="009B65D2"/>
    <w:rsid w:val="009B6E33"/>
    <w:rsid w:val="009B733C"/>
    <w:rsid w:val="009C1565"/>
    <w:rsid w:val="009C2A24"/>
    <w:rsid w:val="009C3277"/>
    <w:rsid w:val="009C5608"/>
    <w:rsid w:val="009C56C7"/>
    <w:rsid w:val="009C6174"/>
    <w:rsid w:val="009C6820"/>
    <w:rsid w:val="009C7687"/>
    <w:rsid w:val="009D7518"/>
    <w:rsid w:val="009D7CAA"/>
    <w:rsid w:val="009E0D08"/>
    <w:rsid w:val="009E5E31"/>
    <w:rsid w:val="009F027E"/>
    <w:rsid w:val="009F08AC"/>
    <w:rsid w:val="009F0BE7"/>
    <w:rsid w:val="009F0DD1"/>
    <w:rsid w:val="009F1009"/>
    <w:rsid w:val="009F3BA0"/>
    <w:rsid w:val="009F45F7"/>
    <w:rsid w:val="009F5D7A"/>
    <w:rsid w:val="009F7126"/>
    <w:rsid w:val="00A00723"/>
    <w:rsid w:val="00A028B3"/>
    <w:rsid w:val="00A045DC"/>
    <w:rsid w:val="00A057D0"/>
    <w:rsid w:val="00A05CF9"/>
    <w:rsid w:val="00A07525"/>
    <w:rsid w:val="00A079A2"/>
    <w:rsid w:val="00A10482"/>
    <w:rsid w:val="00A10617"/>
    <w:rsid w:val="00A14167"/>
    <w:rsid w:val="00A16570"/>
    <w:rsid w:val="00A16686"/>
    <w:rsid w:val="00A16727"/>
    <w:rsid w:val="00A174DF"/>
    <w:rsid w:val="00A17A85"/>
    <w:rsid w:val="00A213DC"/>
    <w:rsid w:val="00A25A44"/>
    <w:rsid w:val="00A25A52"/>
    <w:rsid w:val="00A25C34"/>
    <w:rsid w:val="00A25F79"/>
    <w:rsid w:val="00A306CA"/>
    <w:rsid w:val="00A30D98"/>
    <w:rsid w:val="00A3151C"/>
    <w:rsid w:val="00A31C68"/>
    <w:rsid w:val="00A325A1"/>
    <w:rsid w:val="00A32A92"/>
    <w:rsid w:val="00A342F4"/>
    <w:rsid w:val="00A344D3"/>
    <w:rsid w:val="00A406C7"/>
    <w:rsid w:val="00A40727"/>
    <w:rsid w:val="00A40B05"/>
    <w:rsid w:val="00A41159"/>
    <w:rsid w:val="00A418B3"/>
    <w:rsid w:val="00A43292"/>
    <w:rsid w:val="00A432DE"/>
    <w:rsid w:val="00A45393"/>
    <w:rsid w:val="00A46056"/>
    <w:rsid w:val="00A46377"/>
    <w:rsid w:val="00A46909"/>
    <w:rsid w:val="00A47F7A"/>
    <w:rsid w:val="00A5106F"/>
    <w:rsid w:val="00A54FA3"/>
    <w:rsid w:val="00A55869"/>
    <w:rsid w:val="00A60C6A"/>
    <w:rsid w:val="00A60CB3"/>
    <w:rsid w:val="00A61247"/>
    <w:rsid w:val="00A62238"/>
    <w:rsid w:val="00A622FA"/>
    <w:rsid w:val="00A6279A"/>
    <w:rsid w:val="00A63AD4"/>
    <w:rsid w:val="00A63CEE"/>
    <w:rsid w:val="00A64FB6"/>
    <w:rsid w:val="00A6600C"/>
    <w:rsid w:val="00A66CBC"/>
    <w:rsid w:val="00A67BF0"/>
    <w:rsid w:val="00A67E98"/>
    <w:rsid w:val="00A712EC"/>
    <w:rsid w:val="00A74956"/>
    <w:rsid w:val="00A75260"/>
    <w:rsid w:val="00A77804"/>
    <w:rsid w:val="00A779CA"/>
    <w:rsid w:val="00A80126"/>
    <w:rsid w:val="00A80694"/>
    <w:rsid w:val="00A810EC"/>
    <w:rsid w:val="00A81316"/>
    <w:rsid w:val="00A82456"/>
    <w:rsid w:val="00A846B1"/>
    <w:rsid w:val="00A861B6"/>
    <w:rsid w:val="00A87244"/>
    <w:rsid w:val="00A910EE"/>
    <w:rsid w:val="00A92112"/>
    <w:rsid w:val="00A94727"/>
    <w:rsid w:val="00A95D44"/>
    <w:rsid w:val="00A95FD4"/>
    <w:rsid w:val="00A96F7E"/>
    <w:rsid w:val="00AA0E8C"/>
    <w:rsid w:val="00AA10EA"/>
    <w:rsid w:val="00AA13C8"/>
    <w:rsid w:val="00AA1641"/>
    <w:rsid w:val="00AA3C20"/>
    <w:rsid w:val="00AA4CD6"/>
    <w:rsid w:val="00AA79FF"/>
    <w:rsid w:val="00AB1520"/>
    <w:rsid w:val="00AB1B12"/>
    <w:rsid w:val="00AB3482"/>
    <w:rsid w:val="00AB3A18"/>
    <w:rsid w:val="00AB3A7C"/>
    <w:rsid w:val="00AB4CFE"/>
    <w:rsid w:val="00AB6FAF"/>
    <w:rsid w:val="00AC187F"/>
    <w:rsid w:val="00AC3196"/>
    <w:rsid w:val="00AC462A"/>
    <w:rsid w:val="00AC4E55"/>
    <w:rsid w:val="00AC5B27"/>
    <w:rsid w:val="00AC7047"/>
    <w:rsid w:val="00AD09BB"/>
    <w:rsid w:val="00AD2519"/>
    <w:rsid w:val="00AD5AEE"/>
    <w:rsid w:val="00AD626E"/>
    <w:rsid w:val="00AD6F41"/>
    <w:rsid w:val="00AE188D"/>
    <w:rsid w:val="00AE30BA"/>
    <w:rsid w:val="00AE506C"/>
    <w:rsid w:val="00AE625A"/>
    <w:rsid w:val="00AE6DF2"/>
    <w:rsid w:val="00AE762B"/>
    <w:rsid w:val="00AF1307"/>
    <w:rsid w:val="00AF2B70"/>
    <w:rsid w:val="00AF3E68"/>
    <w:rsid w:val="00AF6FFA"/>
    <w:rsid w:val="00AF7197"/>
    <w:rsid w:val="00B000AD"/>
    <w:rsid w:val="00B01367"/>
    <w:rsid w:val="00B0213D"/>
    <w:rsid w:val="00B02811"/>
    <w:rsid w:val="00B02FB0"/>
    <w:rsid w:val="00B03E5B"/>
    <w:rsid w:val="00B05D8F"/>
    <w:rsid w:val="00B06870"/>
    <w:rsid w:val="00B06900"/>
    <w:rsid w:val="00B11198"/>
    <w:rsid w:val="00B11425"/>
    <w:rsid w:val="00B127CD"/>
    <w:rsid w:val="00B12D90"/>
    <w:rsid w:val="00B12F94"/>
    <w:rsid w:val="00B13ED6"/>
    <w:rsid w:val="00B160B8"/>
    <w:rsid w:val="00B1626B"/>
    <w:rsid w:val="00B167CC"/>
    <w:rsid w:val="00B16F5F"/>
    <w:rsid w:val="00B17641"/>
    <w:rsid w:val="00B20D76"/>
    <w:rsid w:val="00B21CFB"/>
    <w:rsid w:val="00B23AA3"/>
    <w:rsid w:val="00B25229"/>
    <w:rsid w:val="00B254E1"/>
    <w:rsid w:val="00B26FB3"/>
    <w:rsid w:val="00B309B6"/>
    <w:rsid w:val="00B30D91"/>
    <w:rsid w:val="00B3141D"/>
    <w:rsid w:val="00B34E11"/>
    <w:rsid w:val="00B35419"/>
    <w:rsid w:val="00B3674B"/>
    <w:rsid w:val="00B368C8"/>
    <w:rsid w:val="00B37403"/>
    <w:rsid w:val="00B410B0"/>
    <w:rsid w:val="00B43789"/>
    <w:rsid w:val="00B4406F"/>
    <w:rsid w:val="00B45D83"/>
    <w:rsid w:val="00B521FD"/>
    <w:rsid w:val="00B53ACF"/>
    <w:rsid w:val="00B54C11"/>
    <w:rsid w:val="00B55C36"/>
    <w:rsid w:val="00B576DF"/>
    <w:rsid w:val="00B578EF"/>
    <w:rsid w:val="00B61171"/>
    <w:rsid w:val="00B61D18"/>
    <w:rsid w:val="00B6201D"/>
    <w:rsid w:val="00B668C8"/>
    <w:rsid w:val="00B70483"/>
    <w:rsid w:val="00B72281"/>
    <w:rsid w:val="00B72D75"/>
    <w:rsid w:val="00B7373B"/>
    <w:rsid w:val="00B737B8"/>
    <w:rsid w:val="00B73800"/>
    <w:rsid w:val="00B80C9A"/>
    <w:rsid w:val="00B810E3"/>
    <w:rsid w:val="00B82DB3"/>
    <w:rsid w:val="00B83927"/>
    <w:rsid w:val="00B84014"/>
    <w:rsid w:val="00B84127"/>
    <w:rsid w:val="00B843CB"/>
    <w:rsid w:val="00B84A84"/>
    <w:rsid w:val="00B84B44"/>
    <w:rsid w:val="00B863C5"/>
    <w:rsid w:val="00B876D5"/>
    <w:rsid w:val="00B91E53"/>
    <w:rsid w:val="00B9621F"/>
    <w:rsid w:val="00B97870"/>
    <w:rsid w:val="00BA005F"/>
    <w:rsid w:val="00BA0A24"/>
    <w:rsid w:val="00BA1BBB"/>
    <w:rsid w:val="00BA2806"/>
    <w:rsid w:val="00BA28A8"/>
    <w:rsid w:val="00BA307A"/>
    <w:rsid w:val="00BA616E"/>
    <w:rsid w:val="00BA62AE"/>
    <w:rsid w:val="00BB126F"/>
    <w:rsid w:val="00BB15A2"/>
    <w:rsid w:val="00BB7484"/>
    <w:rsid w:val="00BB7582"/>
    <w:rsid w:val="00BC227B"/>
    <w:rsid w:val="00BC535D"/>
    <w:rsid w:val="00BC6EFB"/>
    <w:rsid w:val="00BD4772"/>
    <w:rsid w:val="00BD507C"/>
    <w:rsid w:val="00BD6A57"/>
    <w:rsid w:val="00BD734F"/>
    <w:rsid w:val="00BE0A15"/>
    <w:rsid w:val="00BE1AE5"/>
    <w:rsid w:val="00BE2133"/>
    <w:rsid w:val="00BE3C85"/>
    <w:rsid w:val="00BE59BB"/>
    <w:rsid w:val="00BE61C7"/>
    <w:rsid w:val="00BE6C9D"/>
    <w:rsid w:val="00BE7650"/>
    <w:rsid w:val="00BE7993"/>
    <w:rsid w:val="00BF063A"/>
    <w:rsid w:val="00BF10C3"/>
    <w:rsid w:val="00BF14CF"/>
    <w:rsid w:val="00BF1D45"/>
    <w:rsid w:val="00BF517A"/>
    <w:rsid w:val="00BF5350"/>
    <w:rsid w:val="00BF577F"/>
    <w:rsid w:val="00BF5D50"/>
    <w:rsid w:val="00BF5FCD"/>
    <w:rsid w:val="00BF6A15"/>
    <w:rsid w:val="00BF7C82"/>
    <w:rsid w:val="00C00289"/>
    <w:rsid w:val="00C003A5"/>
    <w:rsid w:val="00C0378E"/>
    <w:rsid w:val="00C03C75"/>
    <w:rsid w:val="00C06D0A"/>
    <w:rsid w:val="00C06E68"/>
    <w:rsid w:val="00C1124C"/>
    <w:rsid w:val="00C122B1"/>
    <w:rsid w:val="00C128F3"/>
    <w:rsid w:val="00C13912"/>
    <w:rsid w:val="00C13E6F"/>
    <w:rsid w:val="00C16E4F"/>
    <w:rsid w:val="00C17537"/>
    <w:rsid w:val="00C2152E"/>
    <w:rsid w:val="00C22BBC"/>
    <w:rsid w:val="00C2454F"/>
    <w:rsid w:val="00C254B1"/>
    <w:rsid w:val="00C27B84"/>
    <w:rsid w:val="00C3029A"/>
    <w:rsid w:val="00C30AB2"/>
    <w:rsid w:val="00C31819"/>
    <w:rsid w:val="00C338E4"/>
    <w:rsid w:val="00C33F1D"/>
    <w:rsid w:val="00C343CC"/>
    <w:rsid w:val="00C34777"/>
    <w:rsid w:val="00C34EE3"/>
    <w:rsid w:val="00C3521A"/>
    <w:rsid w:val="00C35D6B"/>
    <w:rsid w:val="00C3674A"/>
    <w:rsid w:val="00C36884"/>
    <w:rsid w:val="00C4093C"/>
    <w:rsid w:val="00C416FF"/>
    <w:rsid w:val="00C420C3"/>
    <w:rsid w:val="00C44267"/>
    <w:rsid w:val="00C454BC"/>
    <w:rsid w:val="00C45551"/>
    <w:rsid w:val="00C4608B"/>
    <w:rsid w:val="00C46B1D"/>
    <w:rsid w:val="00C47EE3"/>
    <w:rsid w:val="00C5111D"/>
    <w:rsid w:val="00C522D5"/>
    <w:rsid w:val="00C52AD2"/>
    <w:rsid w:val="00C52DF2"/>
    <w:rsid w:val="00C5442F"/>
    <w:rsid w:val="00C5471D"/>
    <w:rsid w:val="00C5561B"/>
    <w:rsid w:val="00C60276"/>
    <w:rsid w:val="00C62A70"/>
    <w:rsid w:val="00C62D9B"/>
    <w:rsid w:val="00C63140"/>
    <w:rsid w:val="00C63365"/>
    <w:rsid w:val="00C63982"/>
    <w:rsid w:val="00C6534A"/>
    <w:rsid w:val="00C673DE"/>
    <w:rsid w:val="00C67F24"/>
    <w:rsid w:val="00C7178B"/>
    <w:rsid w:val="00C72790"/>
    <w:rsid w:val="00C75C53"/>
    <w:rsid w:val="00C765FA"/>
    <w:rsid w:val="00C7739A"/>
    <w:rsid w:val="00C8235B"/>
    <w:rsid w:val="00C85E6E"/>
    <w:rsid w:val="00C876FA"/>
    <w:rsid w:val="00C96799"/>
    <w:rsid w:val="00C9693F"/>
    <w:rsid w:val="00C96C6D"/>
    <w:rsid w:val="00C96D03"/>
    <w:rsid w:val="00C97878"/>
    <w:rsid w:val="00CA121A"/>
    <w:rsid w:val="00CA1530"/>
    <w:rsid w:val="00CA1AD3"/>
    <w:rsid w:val="00CA1B14"/>
    <w:rsid w:val="00CA33CB"/>
    <w:rsid w:val="00CA3C80"/>
    <w:rsid w:val="00CA4C8E"/>
    <w:rsid w:val="00CA576D"/>
    <w:rsid w:val="00CA61B9"/>
    <w:rsid w:val="00CA69E3"/>
    <w:rsid w:val="00CB2B38"/>
    <w:rsid w:val="00CB2ED4"/>
    <w:rsid w:val="00CB33E4"/>
    <w:rsid w:val="00CB600C"/>
    <w:rsid w:val="00CB7248"/>
    <w:rsid w:val="00CC0BFD"/>
    <w:rsid w:val="00CC1DED"/>
    <w:rsid w:val="00CC227E"/>
    <w:rsid w:val="00CC24FF"/>
    <w:rsid w:val="00CC324F"/>
    <w:rsid w:val="00CC366F"/>
    <w:rsid w:val="00CC36A0"/>
    <w:rsid w:val="00CC4611"/>
    <w:rsid w:val="00CC4719"/>
    <w:rsid w:val="00CC5060"/>
    <w:rsid w:val="00CC6866"/>
    <w:rsid w:val="00CC69F5"/>
    <w:rsid w:val="00CC749B"/>
    <w:rsid w:val="00CD0AEC"/>
    <w:rsid w:val="00CD0ED1"/>
    <w:rsid w:val="00CD2982"/>
    <w:rsid w:val="00CD5164"/>
    <w:rsid w:val="00CD57AB"/>
    <w:rsid w:val="00CD704D"/>
    <w:rsid w:val="00CE0FD5"/>
    <w:rsid w:val="00CE1AD0"/>
    <w:rsid w:val="00CE6702"/>
    <w:rsid w:val="00CE7056"/>
    <w:rsid w:val="00CE7ED2"/>
    <w:rsid w:val="00CF1B3A"/>
    <w:rsid w:val="00CF2024"/>
    <w:rsid w:val="00CF4CAE"/>
    <w:rsid w:val="00CF6D2C"/>
    <w:rsid w:val="00D0402D"/>
    <w:rsid w:val="00D05D66"/>
    <w:rsid w:val="00D05E56"/>
    <w:rsid w:val="00D12873"/>
    <w:rsid w:val="00D12A29"/>
    <w:rsid w:val="00D156A7"/>
    <w:rsid w:val="00D2137F"/>
    <w:rsid w:val="00D21867"/>
    <w:rsid w:val="00D239F6"/>
    <w:rsid w:val="00D23B36"/>
    <w:rsid w:val="00D31FF5"/>
    <w:rsid w:val="00D3502E"/>
    <w:rsid w:val="00D35C83"/>
    <w:rsid w:val="00D35C85"/>
    <w:rsid w:val="00D43244"/>
    <w:rsid w:val="00D43437"/>
    <w:rsid w:val="00D44483"/>
    <w:rsid w:val="00D455B1"/>
    <w:rsid w:val="00D462AB"/>
    <w:rsid w:val="00D46639"/>
    <w:rsid w:val="00D50238"/>
    <w:rsid w:val="00D50C36"/>
    <w:rsid w:val="00D52592"/>
    <w:rsid w:val="00D5261D"/>
    <w:rsid w:val="00D5470E"/>
    <w:rsid w:val="00D54FD1"/>
    <w:rsid w:val="00D61A0B"/>
    <w:rsid w:val="00D61A8B"/>
    <w:rsid w:val="00D63769"/>
    <w:rsid w:val="00D649EF"/>
    <w:rsid w:val="00D67950"/>
    <w:rsid w:val="00D67F54"/>
    <w:rsid w:val="00D703D3"/>
    <w:rsid w:val="00D70AAB"/>
    <w:rsid w:val="00D74C06"/>
    <w:rsid w:val="00D75909"/>
    <w:rsid w:val="00D75DC2"/>
    <w:rsid w:val="00D765E6"/>
    <w:rsid w:val="00D767C4"/>
    <w:rsid w:val="00D86647"/>
    <w:rsid w:val="00D86905"/>
    <w:rsid w:val="00D874AD"/>
    <w:rsid w:val="00D87A3C"/>
    <w:rsid w:val="00D87F02"/>
    <w:rsid w:val="00D9061F"/>
    <w:rsid w:val="00D9242A"/>
    <w:rsid w:val="00D93244"/>
    <w:rsid w:val="00D950E2"/>
    <w:rsid w:val="00D97357"/>
    <w:rsid w:val="00DA1139"/>
    <w:rsid w:val="00DA1B99"/>
    <w:rsid w:val="00DA2686"/>
    <w:rsid w:val="00DA2B00"/>
    <w:rsid w:val="00DA4D46"/>
    <w:rsid w:val="00DA55A9"/>
    <w:rsid w:val="00DA7E2B"/>
    <w:rsid w:val="00DB0700"/>
    <w:rsid w:val="00DB167D"/>
    <w:rsid w:val="00DB17F1"/>
    <w:rsid w:val="00DB234C"/>
    <w:rsid w:val="00DB3183"/>
    <w:rsid w:val="00DB3CF8"/>
    <w:rsid w:val="00DB4447"/>
    <w:rsid w:val="00DB576D"/>
    <w:rsid w:val="00DB5E34"/>
    <w:rsid w:val="00DC0AB9"/>
    <w:rsid w:val="00DC11BA"/>
    <w:rsid w:val="00DC13CC"/>
    <w:rsid w:val="00DC199B"/>
    <w:rsid w:val="00DC2217"/>
    <w:rsid w:val="00DC241D"/>
    <w:rsid w:val="00DC2C34"/>
    <w:rsid w:val="00DC5253"/>
    <w:rsid w:val="00DC5A98"/>
    <w:rsid w:val="00DD0A3A"/>
    <w:rsid w:val="00DD106C"/>
    <w:rsid w:val="00DD2952"/>
    <w:rsid w:val="00DD2FF9"/>
    <w:rsid w:val="00DD731E"/>
    <w:rsid w:val="00DE1056"/>
    <w:rsid w:val="00DE12EE"/>
    <w:rsid w:val="00DE15EA"/>
    <w:rsid w:val="00DE36EE"/>
    <w:rsid w:val="00DE5519"/>
    <w:rsid w:val="00DE56A6"/>
    <w:rsid w:val="00DE694F"/>
    <w:rsid w:val="00DE7094"/>
    <w:rsid w:val="00DF1894"/>
    <w:rsid w:val="00DF1D5A"/>
    <w:rsid w:val="00DF375F"/>
    <w:rsid w:val="00DF395B"/>
    <w:rsid w:val="00DF3A29"/>
    <w:rsid w:val="00DF65BA"/>
    <w:rsid w:val="00DF7BE5"/>
    <w:rsid w:val="00E00566"/>
    <w:rsid w:val="00E00AAB"/>
    <w:rsid w:val="00E01313"/>
    <w:rsid w:val="00E04A8B"/>
    <w:rsid w:val="00E05A61"/>
    <w:rsid w:val="00E05FC7"/>
    <w:rsid w:val="00E06598"/>
    <w:rsid w:val="00E06EDE"/>
    <w:rsid w:val="00E07C95"/>
    <w:rsid w:val="00E07FA6"/>
    <w:rsid w:val="00E10994"/>
    <w:rsid w:val="00E111B7"/>
    <w:rsid w:val="00E127B6"/>
    <w:rsid w:val="00E12C2E"/>
    <w:rsid w:val="00E14E6E"/>
    <w:rsid w:val="00E17D73"/>
    <w:rsid w:val="00E20D81"/>
    <w:rsid w:val="00E25244"/>
    <w:rsid w:val="00E26DCA"/>
    <w:rsid w:val="00E315EA"/>
    <w:rsid w:val="00E33E9B"/>
    <w:rsid w:val="00E3477C"/>
    <w:rsid w:val="00E36E1F"/>
    <w:rsid w:val="00E40DB4"/>
    <w:rsid w:val="00E40EF1"/>
    <w:rsid w:val="00E43E6D"/>
    <w:rsid w:val="00E44053"/>
    <w:rsid w:val="00E45A12"/>
    <w:rsid w:val="00E45A98"/>
    <w:rsid w:val="00E46170"/>
    <w:rsid w:val="00E50172"/>
    <w:rsid w:val="00E503E9"/>
    <w:rsid w:val="00E56541"/>
    <w:rsid w:val="00E609D6"/>
    <w:rsid w:val="00E6257F"/>
    <w:rsid w:val="00E62827"/>
    <w:rsid w:val="00E64730"/>
    <w:rsid w:val="00E64788"/>
    <w:rsid w:val="00E66155"/>
    <w:rsid w:val="00E662A6"/>
    <w:rsid w:val="00E7138E"/>
    <w:rsid w:val="00E72260"/>
    <w:rsid w:val="00E744CE"/>
    <w:rsid w:val="00E74A8D"/>
    <w:rsid w:val="00E753B5"/>
    <w:rsid w:val="00E767CF"/>
    <w:rsid w:val="00E76F62"/>
    <w:rsid w:val="00E770DC"/>
    <w:rsid w:val="00E80EBE"/>
    <w:rsid w:val="00E81716"/>
    <w:rsid w:val="00E82C76"/>
    <w:rsid w:val="00E83A9C"/>
    <w:rsid w:val="00E845D8"/>
    <w:rsid w:val="00E848CA"/>
    <w:rsid w:val="00E86B2A"/>
    <w:rsid w:val="00E87DE2"/>
    <w:rsid w:val="00E907B6"/>
    <w:rsid w:val="00E90865"/>
    <w:rsid w:val="00E9271D"/>
    <w:rsid w:val="00E9282A"/>
    <w:rsid w:val="00E94895"/>
    <w:rsid w:val="00E95C37"/>
    <w:rsid w:val="00E96405"/>
    <w:rsid w:val="00E97680"/>
    <w:rsid w:val="00EA01ED"/>
    <w:rsid w:val="00EA0B77"/>
    <w:rsid w:val="00EA2463"/>
    <w:rsid w:val="00EA3C60"/>
    <w:rsid w:val="00EA46CF"/>
    <w:rsid w:val="00EA5108"/>
    <w:rsid w:val="00EA5C7E"/>
    <w:rsid w:val="00EA70FD"/>
    <w:rsid w:val="00EB2798"/>
    <w:rsid w:val="00EB295C"/>
    <w:rsid w:val="00EB39F4"/>
    <w:rsid w:val="00EB5D40"/>
    <w:rsid w:val="00EB6519"/>
    <w:rsid w:val="00EC088F"/>
    <w:rsid w:val="00EC08C7"/>
    <w:rsid w:val="00EC0D75"/>
    <w:rsid w:val="00EC10EF"/>
    <w:rsid w:val="00EC19BB"/>
    <w:rsid w:val="00EC2539"/>
    <w:rsid w:val="00EC3648"/>
    <w:rsid w:val="00EC3CED"/>
    <w:rsid w:val="00EC3F96"/>
    <w:rsid w:val="00EC559A"/>
    <w:rsid w:val="00EC5C35"/>
    <w:rsid w:val="00EC6673"/>
    <w:rsid w:val="00EC6932"/>
    <w:rsid w:val="00EC6E09"/>
    <w:rsid w:val="00ED16C1"/>
    <w:rsid w:val="00ED184F"/>
    <w:rsid w:val="00ED3601"/>
    <w:rsid w:val="00ED44A9"/>
    <w:rsid w:val="00ED7E05"/>
    <w:rsid w:val="00EE15A2"/>
    <w:rsid w:val="00EE2594"/>
    <w:rsid w:val="00EE2817"/>
    <w:rsid w:val="00EE3CEF"/>
    <w:rsid w:val="00EE60CD"/>
    <w:rsid w:val="00EE779B"/>
    <w:rsid w:val="00EF13D4"/>
    <w:rsid w:val="00EF1AAB"/>
    <w:rsid w:val="00EF2002"/>
    <w:rsid w:val="00EF30F9"/>
    <w:rsid w:val="00EF58F2"/>
    <w:rsid w:val="00EF59A2"/>
    <w:rsid w:val="00EF5EA4"/>
    <w:rsid w:val="00F00B5C"/>
    <w:rsid w:val="00F01566"/>
    <w:rsid w:val="00F01C1F"/>
    <w:rsid w:val="00F04792"/>
    <w:rsid w:val="00F113A3"/>
    <w:rsid w:val="00F113E1"/>
    <w:rsid w:val="00F121FC"/>
    <w:rsid w:val="00F12544"/>
    <w:rsid w:val="00F134B1"/>
    <w:rsid w:val="00F14628"/>
    <w:rsid w:val="00F15FF1"/>
    <w:rsid w:val="00F16A3A"/>
    <w:rsid w:val="00F20ABD"/>
    <w:rsid w:val="00F21E09"/>
    <w:rsid w:val="00F221A7"/>
    <w:rsid w:val="00F231D1"/>
    <w:rsid w:val="00F25026"/>
    <w:rsid w:val="00F262E1"/>
    <w:rsid w:val="00F268BC"/>
    <w:rsid w:val="00F26CF3"/>
    <w:rsid w:val="00F27701"/>
    <w:rsid w:val="00F31754"/>
    <w:rsid w:val="00F3406B"/>
    <w:rsid w:val="00F346C3"/>
    <w:rsid w:val="00F3556E"/>
    <w:rsid w:val="00F373EF"/>
    <w:rsid w:val="00F37413"/>
    <w:rsid w:val="00F43B8F"/>
    <w:rsid w:val="00F45D89"/>
    <w:rsid w:val="00F45DD8"/>
    <w:rsid w:val="00F50B65"/>
    <w:rsid w:val="00F51C68"/>
    <w:rsid w:val="00F5266B"/>
    <w:rsid w:val="00F52881"/>
    <w:rsid w:val="00F532AA"/>
    <w:rsid w:val="00F53348"/>
    <w:rsid w:val="00F54947"/>
    <w:rsid w:val="00F55228"/>
    <w:rsid w:val="00F55729"/>
    <w:rsid w:val="00F56DC3"/>
    <w:rsid w:val="00F57E1C"/>
    <w:rsid w:val="00F65C57"/>
    <w:rsid w:val="00F66DC6"/>
    <w:rsid w:val="00F66EC0"/>
    <w:rsid w:val="00F70266"/>
    <w:rsid w:val="00F7084B"/>
    <w:rsid w:val="00F7084E"/>
    <w:rsid w:val="00F712B5"/>
    <w:rsid w:val="00F71F99"/>
    <w:rsid w:val="00F72D76"/>
    <w:rsid w:val="00F7358D"/>
    <w:rsid w:val="00F77AE0"/>
    <w:rsid w:val="00F80812"/>
    <w:rsid w:val="00F80B8E"/>
    <w:rsid w:val="00F80E7F"/>
    <w:rsid w:val="00F82386"/>
    <w:rsid w:val="00F82A75"/>
    <w:rsid w:val="00F82BC5"/>
    <w:rsid w:val="00F90987"/>
    <w:rsid w:val="00F91AE2"/>
    <w:rsid w:val="00F91CAC"/>
    <w:rsid w:val="00F92D5E"/>
    <w:rsid w:val="00F93C78"/>
    <w:rsid w:val="00FA0BE9"/>
    <w:rsid w:val="00FA1E73"/>
    <w:rsid w:val="00FA3239"/>
    <w:rsid w:val="00FA4852"/>
    <w:rsid w:val="00FA5CA5"/>
    <w:rsid w:val="00FA5DA3"/>
    <w:rsid w:val="00FA7690"/>
    <w:rsid w:val="00FA7ACB"/>
    <w:rsid w:val="00FB0839"/>
    <w:rsid w:val="00FB0ED3"/>
    <w:rsid w:val="00FB1097"/>
    <w:rsid w:val="00FB325C"/>
    <w:rsid w:val="00FB66BC"/>
    <w:rsid w:val="00FC363E"/>
    <w:rsid w:val="00FC57A3"/>
    <w:rsid w:val="00FC74FE"/>
    <w:rsid w:val="00FC7625"/>
    <w:rsid w:val="00FC78D6"/>
    <w:rsid w:val="00FD0558"/>
    <w:rsid w:val="00FD39A4"/>
    <w:rsid w:val="00FD4523"/>
    <w:rsid w:val="00FD625E"/>
    <w:rsid w:val="00FD79E4"/>
    <w:rsid w:val="00FE1B9C"/>
    <w:rsid w:val="00FE26B8"/>
    <w:rsid w:val="00FE3326"/>
    <w:rsid w:val="00FE4AC8"/>
    <w:rsid w:val="00FE6684"/>
    <w:rsid w:val="00FE66B1"/>
    <w:rsid w:val="00FE7213"/>
    <w:rsid w:val="00FE7C2A"/>
    <w:rsid w:val="00FE7C5E"/>
    <w:rsid w:val="00FF0009"/>
    <w:rsid w:val="00FF0291"/>
    <w:rsid w:val="00FF0801"/>
    <w:rsid w:val="00FF0C85"/>
    <w:rsid w:val="00FF1BBE"/>
    <w:rsid w:val="00FF4DB9"/>
    <w:rsid w:val="00FF58F9"/>
    <w:rsid w:val="00FF5CFA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2851C"/>
  <w15:chartTrackingRefBased/>
  <w15:docId w15:val="{03DB8DF8-6F1F-4B31-A3F4-4B0E601F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B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BEF"/>
  </w:style>
  <w:style w:type="paragraph" w:styleId="Footer">
    <w:name w:val="footer"/>
    <w:basedOn w:val="Normal"/>
    <w:link w:val="FooterChar"/>
    <w:uiPriority w:val="99"/>
    <w:unhideWhenUsed/>
    <w:rsid w:val="00876B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BEF"/>
  </w:style>
  <w:style w:type="paragraph" w:styleId="ListParagraph">
    <w:name w:val="List Paragraph"/>
    <w:basedOn w:val="Normal"/>
    <w:uiPriority w:val="34"/>
    <w:qFormat/>
    <w:rsid w:val="00BA1B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054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054"/>
    <w:rPr>
      <w:kern w:val="2"/>
      <w:sz w:val="20"/>
      <w:szCs w:val="20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A67E9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E9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67E9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67E98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67E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7E9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A9C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A9C"/>
    <w:rPr>
      <w:b/>
      <w:bCs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0D4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16A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816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16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160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E61C7"/>
    <w:rPr>
      <w:color w:val="954F72" w:themeColor="followedHyperlink"/>
      <w:u w:val="single"/>
    </w:rPr>
  </w:style>
  <w:style w:type="table" w:customStyle="1" w:styleId="Style1">
    <w:name w:val="Style1"/>
    <w:basedOn w:val="TableNormal"/>
    <w:uiPriority w:val="99"/>
    <w:rsid w:val="00432459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9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1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9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5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315DCE-018B-9345-BEEE-45A9B29B1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5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Shalev</dc:creator>
  <cp:keywords/>
  <dc:description/>
  <cp:lastModifiedBy>Ido Shalev</cp:lastModifiedBy>
  <cp:revision>1867</cp:revision>
  <dcterms:created xsi:type="dcterms:W3CDTF">2023-02-14T11:37:00Z</dcterms:created>
  <dcterms:modified xsi:type="dcterms:W3CDTF">2024-11-17T16:58:00Z</dcterms:modified>
</cp:coreProperties>
</file>